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2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3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4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5.xml" ContentType="application/vnd.openxmlformats-officedocument.drawingml.chartshapes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drawings/drawing6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7731" w:rsidRPr="00AC0B82" w:rsidRDefault="00027731" w:rsidP="00027731">
      <w:pPr>
        <w:jc w:val="both"/>
        <w:rPr>
          <w:rFonts w:ascii="Arial" w:hAnsi="Arial" w:cs="Arial"/>
          <w:sz w:val="22"/>
        </w:rPr>
      </w:pPr>
      <w:r w:rsidRPr="00AC0B82">
        <w:rPr>
          <w:rFonts w:ascii="Arial" w:hAnsi="Arial" w:cs="Arial"/>
          <w:sz w:val="22"/>
        </w:rPr>
        <w:t>Appendix 1</w:t>
      </w:r>
      <w:r w:rsidR="00A341ED">
        <w:rPr>
          <w:rFonts w:ascii="Arial" w:hAnsi="Arial" w:cs="Arial"/>
          <w:sz w:val="22"/>
        </w:rPr>
        <w:t>a-g</w:t>
      </w:r>
      <w:r w:rsidRPr="00AC0B82">
        <w:rPr>
          <w:rFonts w:ascii="Arial" w:hAnsi="Arial" w:cs="Arial"/>
          <w:sz w:val="22"/>
        </w:rPr>
        <w:t xml:space="preserve">: Incidence of hematological cancers over time among men aged </w:t>
      </w:r>
      <w:r w:rsidR="001B507A">
        <w:rPr>
          <w:rFonts w:ascii="Arial" w:hAnsi="Arial" w:cs="Arial"/>
          <w:sz w:val="22"/>
        </w:rPr>
        <w:t xml:space="preserve">&lt;75, </w:t>
      </w:r>
      <w:r w:rsidRPr="00AC0B82">
        <w:rPr>
          <w:rFonts w:ascii="Arial" w:hAnsi="Arial" w:cs="Arial"/>
          <w:sz w:val="22"/>
        </w:rPr>
        <w:t>75-84</w:t>
      </w:r>
      <w:r w:rsidR="001B507A">
        <w:rPr>
          <w:rFonts w:ascii="Arial" w:hAnsi="Arial" w:cs="Arial"/>
          <w:sz w:val="22"/>
        </w:rPr>
        <w:t>,</w:t>
      </w:r>
      <w:r w:rsidRPr="00AC0B82">
        <w:rPr>
          <w:rFonts w:ascii="Arial" w:hAnsi="Arial" w:cs="Arial"/>
          <w:sz w:val="22"/>
        </w:rPr>
        <w:t xml:space="preserve"> and ≥85 from 1973-2014.</w:t>
      </w:r>
    </w:p>
    <w:p w:rsidR="00027731" w:rsidRPr="00027731" w:rsidRDefault="001B507A" w:rsidP="00027731">
      <w:pPr>
        <w:jc w:val="both"/>
        <w:rPr>
          <w:rFonts w:ascii="Arial" w:hAnsi="Arial" w:cs="Arial"/>
          <w:sz w:val="22"/>
        </w:rPr>
      </w:pPr>
      <w:r w:rsidRPr="001B507A">
        <w:rPr>
          <w:rFonts w:ascii="Arial" w:hAnsi="Arial" w:cs="Arial"/>
          <w:noProof/>
          <w:sz w:val="22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357505</wp:posOffset>
                </wp:positionH>
                <wp:positionV relativeFrom="paragraph">
                  <wp:posOffset>2508470</wp:posOffset>
                </wp:positionV>
                <wp:extent cx="2360930" cy="230155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30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507A" w:rsidRPr="001B507A" w:rsidRDefault="001B507A" w:rsidP="001B507A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1B507A">
                              <w:rPr>
                                <w:sz w:val="18"/>
                                <w:szCs w:val="18"/>
                              </w:rPr>
                              <w:t>APC=-0.38***, -0.75**, -0.62 for &lt;75, 75-84, and ≥8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8.15pt;margin-top:197.5pt;width:185.9pt;height:18.1pt;z-index:251659264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2MVIQIAAB0EAAAOAAAAZHJzL2Uyb0RvYy54bWysU9tuGyEQfa/Uf0C813uxncQrr6PUqatK&#10;6UVK+gEsy3pRgaGAvet+fQbsOG77VpUHxDAzhzNnhuXtqBXZC+clmJoWk5wSYTi00mxr+v1p8+6G&#10;Eh+YaZkCI2p6EJ7ert6+WQ62EiX0oFrhCIIYXw22pn0Itsoyz3uhmZ+AFQadHTjNAppum7WODYiu&#10;VVbm+VU2gGutAy68x9v7o5OuEn7XCR6+dp0XgaiaIreQdpf2Ju7ZasmqrWO2l/xEg/0DC82kwUfP&#10;UPcsMLJz8i8oLbkDD12YcNAZdJ3kItWA1RT5H9U89syKVAuK4+1ZJv//YPmX/TdHZFvTsrimxDCN&#10;TXoSYyDvYSRl1GewvsKwR4uBYcRr7HOq1dsH4D88MbDumdmKO+dg6AVrkV8RM7OL1COOjyDN8Bla&#10;fIbtAiSgsXM6iodyEETHPh3OvYlUOF6W06t8MUUXR185zYv5PD3Bqpds63z4KECTeKipw94ndLZ/&#10;8CGyYdVLSHzMg5LtRiqVDLdt1sqRPcM52aR1Qv8tTBky1HQxL+cJ2UDMTyOkZcA5VlLX9CaPK6az&#10;KqrxwbTpHJhUxzMyUeYkT1TkqE0YmxEDo2YNtAcUysFxXvF/4aEH94uSAWe1pv7njjlBifpkUOxF&#10;MZvF4U7GbH5douEuPc2lhxmOUDUNlByP65A+RORr4A6b0smk1yuTE1ecwSTj6b/EIb+0U9Trr149&#10;AwAA//8DAFBLAwQUAAYACAAAACEAGR6bS98AAAAKAQAADwAAAGRycy9kb3ducmV2LnhtbEyPy07D&#10;MBBF90j8gzWV2FHnQUtJ41QIKQIpqxY+wEkmDyUeR7Gbhr9nWMFuRnN059z0tJpRLDi73pKCcBuA&#10;QKps3VOr4OszfzyAcF5TrUdLqOAbHZyy+7tUJ7W90RmXi28Fh5BLtILO+ymR0lUdGu22dkLiW2Nn&#10;oz2vcyvrWd843IwyCoK9NLon/tDpCd86rIbL1Sj4KKq8iQrTLH4IzVCcy/e8eVbqYbO+HkF4XP0f&#10;DL/6rA4ZO5X2SrUTo4LdPmZSQfyy404MPEWHEETJQxxGILNU/q+Q/QAAAP//AwBQSwECLQAUAAYA&#10;CAAAACEAtoM4kv4AAADhAQAAEwAAAAAAAAAAAAAAAAAAAAAAW0NvbnRlbnRfVHlwZXNdLnhtbFBL&#10;AQItABQABgAIAAAAIQA4/SH/1gAAAJQBAAALAAAAAAAAAAAAAAAAAC8BAABfcmVscy8ucmVsc1BL&#10;AQItABQABgAIAAAAIQDcy2MVIQIAAB0EAAAOAAAAAAAAAAAAAAAAAC4CAABkcnMvZTJvRG9jLnht&#10;bFBLAQItABQABgAIAAAAIQAZHptL3wAAAAoBAAAPAAAAAAAAAAAAAAAAAHsEAABkcnMvZG93bnJl&#10;di54bWxQSwUGAAAAAAQABADzAAAAhwUAAAAA&#10;" stroked="f">
                <v:textbox>
                  <w:txbxContent>
                    <w:p w:rsidR="001B507A" w:rsidRPr="001B507A" w:rsidRDefault="001B507A" w:rsidP="001B507A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1B507A">
                        <w:rPr>
                          <w:sz w:val="18"/>
                          <w:szCs w:val="18"/>
                        </w:rPr>
                        <w:t>APC=-0.38***, -0.75**, -0.62 for &lt;75, 75-84, and ≥85</w:t>
                      </w:r>
                    </w:p>
                  </w:txbxContent>
                </v:textbox>
              </v:shape>
            </w:pict>
          </mc:Fallback>
        </mc:AlternateContent>
      </w:r>
      <w:r w:rsidR="00027731" w:rsidRPr="00027731">
        <w:rPr>
          <w:rFonts w:ascii="Arial" w:hAnsi="Arial" w:cs="Arial"/>
          <w:noProof/>
          <w:sz w:val="22"/>
        </w:rPr>
        <w:drawing>
          <wp:inline distT="0" distB="0" distL="0" distR="0" wp14:anchorId="06C53E14" wp14:editId="57EB27CE">
            <wp:extent cx="4297680" cy="2788920"/>
            <wp:effectExtent l="0" t="0" r="7620" b="1143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027731" w:rsidRPr="00027731">
        <w:rPr>
          <w:rFonts w:ascii="Arial" w:hAnsi="Arial" w:cs="Arial"/>
          <w:sz w:val="22"/>
        </w:rPr>
        <w:t xml:space="preserve">     </w:t>
      </w:r>
      <w:r w:rsidR="00027731" w:rsidRPr="00027731">
        <w:rPr>
          <w:rFonts w:ascii="Arial" w:hAnsi="Arial" w:cs="Arial"/>
          <w:noProof/>
          <w:sz w:val="22"/>
        </w:rPr>
        <w:drawing>
          <wp:inline distT="0" distB="0" distL="0" distR="0" wp14:anchorId="7362FFEC" wp14:editId="3800E4C4">
            <wp:extent cx="4297680" cy="2788920"/>
            <wp:effectExtent l="0" t="0" r="7620" b="1143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027731" w:rsidRPr="00027731" w:rsidRDefault="00027731" w:rsidP="00027731">
      <w:pPr>
        <w:jc w:val="both"/>
        <w:rPr>
          <w:rFonts w:ascii="Arial" w:hAnsi="Arial" w:cs="Arial"/>
          <w:sz w:val="22"/>
        </w:rPr>
      </w:pPr>
    </w:p>
    <w:p w:rsidR="00027731" w:rsidRPr="00027731" w:rsidRDefault="00027731" w:rsidP="00027731">
      <w:pPr>
        <w:jc w:val="both"/>
        <w:rPr>
          <w:rFonts w:ascii="Arial" w:hAnsi="Arial" w:cs="Arial"/>
          <w:sz w:val="22"/>
        </w:rPr>
      </w:pPr>
      <w:r w:rsidRPr="00027731">
        <w:rPr>
          <w:rFonts w:ascii="Arial" w:hAnsi="Arial" w:cs="Arial"/>
          <w:noProof/>
          <w:sz w:val="22"/>
        </w:rPr>
        <w:drawing>
          <wp:inline distT="0" distB="0" distL="0" distR="0" wp14:anchorId="1554F990" wp14:editId="77F6D24A">
            <wp:extent cx="4297680" cy="2788920"/>
            <wp:effectExtent l="0" t="0" r="7620" b="1143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027731">
        <w:rPr>
          <w:rFonts w:ascii="Arial" w:hAnsi="Arial" w:cs="Arial"/>
          <w:sz w:val="22"/>
        </w:rPr>
        <w:t xml:space="preserve">     </w:t>
      </w:r>
      <w:r w:rsidRPr="00027731">
        <w:rPr>
          <w:rFonts w:ascii="Arial" w:hAnsi="Arial" w:cs="Arial"/>
          <w:noProof/>
          <w:sz w:val="22"/>
        </w:rPr>
        <w:drawing>
          <wp:inline distT="0" distB="0" distL="0" distR="0" wp14:anchorId="52EE5DF0" wp14:editId="1D96A02C">
            <wp:extent cx="4297680" cy="2788920"/>
            <wp:effectExtent l="0" t="0" r="7620" b="1143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027731" w:rsidRPr="00027731" w:rsidRDefault="00027731" w:rsidP="00027731">
      <w:pPr>
        <w:jc w:val="both"/>
        <w:rPr>
          <w:rFonts w:ascii="Arial" w:hAnsi="Arial" w:cs="Arial"/>
          <w:sz w:val="22"/>
        </w:rPr>
      </w:pPr>
      <w:r w:rsidRPr="00027731">
        <w:rPr>
          <w:rFonts w:ascii="Arial" w:hAnsi="Arial" w:cs="Arial"/>
          <w:noProof/>
          <w:sz w:val="22"/>
        </w:rPr>
        <w:lastRenderedPageBreak/>
        <w:drawing>
          <wp:inline distT="0" distB="0" distL="0" distR="0" wp14:anchorId="368B859C" wp14:editId="21919268">
            <wp:extent cx="4297680" cy="2788920"/>
            <wp:effectExtent l="0" t="0" r="7620" b="1143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027731">
        <w:rPr>
          <w:rFonts w:ascii="Arial" w:hAnsi="Arial" w:cs="Arial"/>
          <w:sz w:val="22"/>
        </w:rPr>
        <w:t xml:space="preserve">     </w:t>
      </w:r>
      <w:r w:rsidRPr="00027731">
        <w:rPr>
          <w:rFonts w:ascii="Arial" w:hAnsi="Arial" w:cs="Arial"/>
          <w:noProof/>
          <w:sz w:val="22"/>
        </w:rPr>
        <w:drawing>
          <wp:inline distT="0" distB="0" distL="0" distR="0" wp14:anchorId="68AA665D" wp14:editId="6C25DBAB">
            <wp:extent cx="4297680" cy="2788920"/>
            <wp:effectExtent l="0" t="0" r="7620" b="1143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027731" w:rsidRDefault="00027731" w:rsidP="00027731">
      <w:pPr>
        <w:tabs>
          <w:tab w:val="left" w:pos="4980"/>
        </w:tabs>
        <w:jc w:val="both"/>
        <w:rPr>
          <w:rFonts w:ascii="Arial" w:hAnsi="Arial" w:cs="Arial"/>
          <w:sz w:val="22"/>
        </w:rPr>
      </w:pPr>
    </w:p>
    <w:p w:rsidR="00027731" w:rsidRDefault="00027731" w:rsidP="00027731">
      <w:pPr>
        <w:tabs>
          <w:tab w:val="left" w:pos="4980"/>
        </w:tabs>
        <w:jc w:val="both"/>
        <w:rPr>
          <w:rFonts w:ascii="Arial" w:hAnsi="Arial" w:cs="Arial"/>
          <w:sz w:val="22"/>
        </w:rPr>
      </w:pPr>
      <w:r w:rsidRPr="00027731">
        <w:rPr>
          <w:rFonts w:ascii="Arial" w:hAnsi="Arial" w:cs="Arial"/>
          <w:noProof/>
          <w:sz w:val="22"/>
        </w:rPr>
        <w:drawing>
          <wp:inline distT="0" distB="0" distL="0" distR="0" wp14:anchorId="5ECE8D2D" wp14:editId="350AE305">
            <wp:extent cx="4297680" cy="2788920"/>
            <wp:effectExtent l="0" t="0" r="7620" b="1143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bookmarkStart w:id="0" w:name="_GoBack"/>
      <w:bookmarkEnd w:id="0"/>
    </w:p>
    <w:p w:rsidR="003B482B" w:rsidRDefault="003B482B" w:rsidP="003B482B">
      <w:pPr>
        <w:tabs>
          <w:tab w:val="left" w:pos="4980"/>
        </w:tabs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Note: APC=Annual Percentage Change; N/A=Statistic could not be calculated; *=p&lt;0.05, **p&lt;0.01, ***p&lt;0.001</w:t>
      </w:r>
    </w:p>
    <w:p w:rsidR="00A06EAB" w:rsidRDefault="00A06EAB" w:rsidP="003B482B"/>
    <w:sectPr w:rsidR="00A06EAB" w:rsidSect="0002773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7731" w:rsidRDefault="00027731" w:rsidP="00027731">
      <w:pPr>
        <w:spacing w:after="0" w:line="240" w:lineRule="auto"/>
      </w:pPr>
      <w:r>
        <w:separator/>
      </w:r>
    </w:p>
  </w:endnote>
  <w:endnote w:type="continuationSeparator" w:id="0">
    <w:p w:rsidR="00027731" w:rsidRDefault="00027731" w:rsidP="000277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7731" w:rsidRDefault="00027731" w:rsidP="00027731">
      <w:pPr>
        <w:spacing w:after="0" w:line="240" w:lineRule="auto"/>
      </w:pPr>
      <w:r>
        <w:separator/>
      </w:r>
    </w:p>
  </w:footnote>
  <w:footnote w:type="continuationSeparator" w:id="0">
    <w:p w:rsidR="00027731" w:rsidRDefault="00027731" w:rsidP="000277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E11"/>
    <w:rsid w:val="00027731"/>
    <w:rsid w:val="001B507A"/>
    <w:rsid w:val="002E3552"/>
    <w:rsid w:val="003B482B"/>
    <w:rsid w:val="006D6FEB"/>
    <w:rsid w:val="00A06EAB"/>
    <w:rsid w:val="00A341ED"/>
    <w:rsid w:val="00AC0B82"/>
    <w:rsid w:val="00AD03B3"/>
    <w:rsid w:val="00C12E11"/>
    <w:rsid w:val="00E13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145423-30E4-4939-9633-6DC40628A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2E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12E1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277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731"/>
  </w:style>
  <w:style w:type="paragraph" w:styleId="Footer">
    <w:name w:val="footer"/>
    <w:basedOn w:val="Normal"/>
    <w:link w:val="FooterChar"/>
    <w:uiPriority w:val="99"/>
    <w:unhideWhenUsed/>
    <w:rsid w:val="000277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7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307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2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3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4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5.xlsx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5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6.xlsx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chartUserShapes" Target="../drawings/drawing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. Hodgkin</a:t>
            </a:r>
            <a:r>
              <a:rPr lang="en-US" sz="120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Lymphoma</a:t>
            </a:r>
            <a:endParaRPr lang="en-US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34507222501442641"/>
          <c:y val="3.6852975345294968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6.8427384076990394E-2"/>
          <c:y val="8.5610200364298714E-2"/>
          <c:w val="0.88979705329387015"/>
          <c:h val="0.60252176469744556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en &lt;75</c:v>
                </c:pt>
              </c:strCache>
            </c:strRef>
          </c:tx>
          <c:spPr>
            <a:ln w="28575" cap="rnd" cmpd="sng" algn="ctr">
              <a:solidFill>
                <a:schemeClr val="dk1">
                  <a:tint val="88500"/>
                </a:schemeClr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B$2:$B$43</c:f>
              <c:numCache>
                <c:formatCode>General</c:formatCode>
                <c:ptCount val="42"/>
                <c:pt idx="0">
                  <c:v>3.2471909999999999</c:v>
                </c:pt>
                <c:pt idx="1">
                  <c:v>3.1030929999999999</c:v>
                </c:pt>
                <c:pt idx="2">
                  <c:v>2.9075169999999999</c:v>
                </c:pt>
                <c:pt idx="3">
                  <c:v>2.694877</c:v>
                </c:pt>
                <c:pt idx="4">
                  <c:v>2.8887119999999999</c:v>
                </c:pt>
                <c:pt idx="5">
                  <c:v>2.8419400000000001</c:v>
                </c:pt>
                <c:pt idx="6">
                  <c:v>2.8564340000000001</c:v>
                </c:pt>
                <c:pt idx="7">
                  <c:v>2.7905730000000002</c:v>
                </c:pt>
                <c:pt idx="8">
                  <c:v>2.8439429999999999</c:v>
                </c:pt>
                <c:pt idx="9">
                  <c:v>3.0158119999999999</c:v>
                </c:pt>
                <c:pt idx="10">
                  <c:v>3.0609440000000001</c:v>
                </c:pt>
                <c:pt idx="11">
                  <c:v>3.1585610000000002</c:v>
                </c:pt>
                <c:pt idx="12">
                  <c:v>3.0310079999999999</c:v>
                </c:pt>
                <c:pt idx="13">
                  <c:v>2.800373</c:v>
                </c:pt>
                <c:pt idx="14">
                  <c:v>3.0730059999999999</c:v>
                </c:pt>
                <c:pt idx="15">
                  <c:v>3.1888359999999998</c:v>
                </c:pt>
                <c:pt idx="16">
                  <c:v>3.0688049999999998</c:v>
                </c:pt>
                <c:pt idx="17">
                  <c:v>3.0931769999999998</c:v>
                </c:pt>
                <c:pt idx="18">
                  <c:v>3.0038649999999998</c:v>
                </c:pt>
                <c:pt idx="19">
                  <c:v>2.8959410000000001</c:v>
                </c:pt>
                <c:pt idx="20">
                  <c:v>2.8321890000000001</c:v>
                </c:pt>
                <c:pt idx="21">
                  <c:v>2.7658559999999999</c:v>
                </c:pt>
                <c:pt idx="22">
                  <c:v>2.7502779999999998</c:v>
                </c:pt>
                <c:pt idx="23">
                  <c:v>2.810225</c:v>
                </c:pt>
                <c:pt idx="24">
                  <c:v>2.7824179999999998</c:v>
                </c:pt>
                <c:pt idx="25">
                  <c:v>2.7489240000000001</c:v>
                </c:pt>
                <c:pt idx="26">
                  <c:v>2.7878970000000001</c:v>
                </c:pt>
                <c:pt idx="27">
                  <c:v>2.8089940000000002</c:v>
                </c:pt>
                <c:pt idx="28">
                  <c:v>2.5585100000000001</c:v>
                </c:pt>
                <c:pt idx="29">
                  <c:v>2.9284590000000001</c:v>
                </c:pt>
                <c:pt idx="30">
                  <c:v>2.6201319999999999</c:v>
                </c:pt>
                <c:pt idx="31">
                  <c:v>2.8257530000000002</c:v>
                </c:pt>
                <c:pt idx="32">
                  <c:v>2.9170440000000002</c:v>
                </c:pt>
                <c:pt idx="33">
                  <c:v>2.9019149999999998</c:v>
                </c:pt>
                <c:pt idx="34">
                  <c:v>3.1158830000000002</c:v>
                </c:pt>
                <c:pt idx="35">
                  <c:v>2.920112</c:v>
                </c:pt>
                <c:pt idx="36">
                  <c:v>2.8467220000000002</c:v>
                </c:pt>
                <c:pt idx="37">
                  <c:v>2.6808619999999999</c:v>
                </c:pt>
                <c:pt idx="38">
                  <c:v>2.6499229999999998</c:v>
                </c:pt>
                <c:pt idx="39">
                  <c:v>2.6798850000000001</c:v>
                </c:pt>
                <c:pt idx="40">
                  <c:v>2.6112690000000001</c:v>
                </c:pt>
                <c:pt idx="41">
                  <c:v>2.769826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F81-40FB-B313-8B43439AD6C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Men 75-84</c:v>
                </c:pt>
              </c:strCache>
            </c:strRef>
          </c:tx>
          <c:spPr>
            <a:ln w="28575" cap="rnd" cmpd="sng" algn="ctr">
              <a:solidFill>
                <a:schemeClr val="dk1">
                  <a:tint val="55000"/>
                </a:schemeClr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C$2:$C$43</c:f>
              <c:numCache>
                <c:formatCode>0.0</c:formatCode>
                <c:ptCount val="42"/>
                <c:pt idx="0">
                  <c:v>8.9</c:v>
                </c:pt>
                <c:pt idx="1">
                  <c:v>7.5</c:v>
                </c:pt>
                <c:pt idx="2">
                  <c:v>10.4</c:v>
                </c:pt>
                <c:pt idx="3">
                  <c:v>6.6</c:v>
                </c:pt>
                <c:pt idx="4">
                  <c:v>7.3</c:v>
                </c:pt>
                <c:pt idx="5">
                  <c:v>8</c:v>
                </c:pt>
                <c:pt idx="6">
                  <c:v>8.1999999999999993</c:v>
                </c:pt>
                <c:pt idx="7">
                  <c:v>6.3</c:v>
                </c:pt>
                <c:pt idx="8">
                  <c:v>7.5</c:v>
                </c:pt>
                <c:pt idx="9">
                  <c:v>7</c:v>
                </c:pt>
                <c:pt idx="10">
                  <c:v>4.8</c:v>
                </c:pt>
                <c:pt idx="11">
                  <c:v>4.3</c:v>
                </c:pt>
                <c:pt idx="12">
                  <c:v>5.9</c:v>
                </c:pt>
                <c:pt idx="13">
                  <c:v>4.5999999999999996</c:v>
                </c:pt>
                <c:pt idx="14">
                  <c:v>7.2</c:v>
                </c:pt>
                <c:pt idx="15">
                  <c:v>4.8</c:v>
                </c:pt>
                <c:pt idx="16">
                  <c:v>5.8</c:v>
                </c:pt>
                <c:pt idx="17">
                  <c:v>4.8</c:v>
                </c:pt>
                <c:pt idx="18">
                  <c:v>4.5</c:v>
                </c:pt>
                <c:pt idx="19">
                  <c:v>5.0999999999999996</c:v>
                </c:pt>
                <c:pt idx="20">
                  <c:v>5.0999999999999996</c:v>
                </c:pt>
                <c:pt idx="21">
                  <c:v>5.8</c:v>
                </c:pt>
                <c:pt idx="22">
                  <c:v>5.9</c:v>
                </c:pt>
                <c:pt idx="23">
                  <c:v>5.4</c:v>
                </c:pt>
                <c:pt idx="24">
                  <c:v>5.2</c:v>
                </c:pt>
                <c:pt idx="25">
                  <c:v>6.7</c:v>
                </c:pt>
                <c:pt idx="26">
                  <c:v>4.8</c:v>
                </c:pt>
                <c:pt idx="27">
                  <c:v>4</c:v>
                </c:pt>
                <c:pt idx="28">
                  <c:v>3.9</c:v>
                </c:pt>
                <c:pt idx="29">
                  <c:v>5</c:v>
                </c:pt>
                <c:pt idx="30">
                  <c:v>5.0999999999999996</c:v>
                </c:pt>
                <c:pt idx="31">
                  <c:v>6.4</c:v>
                </c:pt>
                <c:pt idx="32">
                  <c:v>6.9</c:v>
                </c:pt>
                <c:pt idx="33">
                  <c:v>5.2</c:v>
                </c:pt>
                <c:pt idx="34">
                  <c:v>6</c:v>
                </c:pt>
                <c:pt idx="35">
                  <c:v>4.0999999999999996</c:v>
                </c:pt>
                <c:pt idx="36">
                  <c:v>6.7</c:v>
                </c:pt>
                <c:pt idx="37">
                  <c:v>7.3</c:v>
                </c:pt>
                <c:pt idx="38">
                  <c:v>5.0999999999999996</c:v>
                </c:pt>
                <c:pt idx="39">
                  <c:v>3.9</c:v>
                </c:pt>
                <c:pt idx="40">
                  <c:v>5.8</c:v>
                </c:pt>
                <c:pt idx="41">
                  <c:v>5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F81-40FB-B313-8B43439AD6CE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Men ≥85</c:v>
                </c:pt>
              </c:strCache>
            </c:strRef>
          </c:tx>
          <c:spPr>
            <a:ln w="28575" cap="rnd" cmpd="sng" algn="ctr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D$2:$D$43</c:f>
              <c:numCache>
                <c:formatCode>0.0</c:formatCode>
                <c:ptCount val="42"/>
                <c:pt idx="0">
                  <c:v>2.4</c:v>
                </c:pt>
                <c:pt idx="1">
                  <c:v>2</c:v>
                </c:pt>
                <c:pt idx="2">
                  <c:v>3.7</c:v>
                </c:pt>
                <c:pt idx="3">
                  <c:v>5.4</c:v>
                </c:pt>
                <c:pt idx="4">
                  <c:v>10.4</c:v>
                </c:pt>
                <c:pt idx="5">
                  <c:v>6.7</c:v>
                </c:pt>
                <c:pt idx="6">
                  <c:v>8.1</c:v>
                </c:pt>
                <c:pt idx="7">
                  <c:v>4.7</c:v>
                </c:pt>
                <c:pt idx="8">
                  <c:v>7.8</c:v>
                </c:pt>
                <c:pt idx="9">
                  <c:v>3.1</c:v>
                </c:pt>
                <c:pt idx="10">
                  <c:v>7.5</c:v>
                </c:pt>
                <c:pt idx="11">
                  <c:v>5.9</c:v>
                </c:pt>
                <c:pt idx="12">
                  <c:v>1.5</c:v>
                </c:pt>
                <c:pt idx="13">
                  <c:v>8.5</c:v>
                </c:pt>
                <c:pt idx="14">
                  <c:v>6.9</c:v>
                </c:pt>
                <c:pt idx="15">
                  <c:v>5.4</c:v>
                </c:pt>
                <c:pt idx="16">
                  <c:v>10.6</c:v>
                </c:pt>
                <c:pt idx="17">
                  <c:v>2.6</c:v>
                </c:pt>
                <c:pt idx="18">
                  <c:v>8.6999999999999993</c:v>
                </c:pt>
                <c:pt idx="19">
                  <c:v>3.6</c:v>
                </c:pt>
                <c:pt idx="20">
                  <c:v>6.9</c:v>
                </c:pt>
                <c:pt idx="21">
                  <c:v>3.3</c:v>
                </c:pt>
                <c:pt idx="22">
                  <c:v>4.2</c:v>
                </c:pt>
                <c:pt idx="23">
                  <c:v>3</c:v>
                </c:pt>
                <c:pt idx="24">
                  <c:v>2.9</c:v>
                </c:pt>
                <c:pt idx="25">
                  <c:v>2.8</c:v>
                </c:pt>
                <c:pt idx="26">
                  <c:v>7.1</c:v>
                </c:pt>
                <c:pt idx="27">
                  <c:v>3.4</c:v>
                </c:pt>
                <c:pt idx="28">
                  <c:v>3.3</c:v>
                </c:pt>
                <c:pt idx="29">
                  <c:v>4.9000000000000004</c:v>
                </c:pt>
                <c:pt idx="30">
                  <c:v>8.5</c:v>
                </c:pt>
                <c:pt idx="31">
                  <c:v>6.8</c:v>
                </c:pt>
                <c:pt idx="32">
                  <c:v>9.3000000000000007</c:v>
                </c:pt>
                <c:pt idx="33">
                  <c:v>2</c:v>
                </c:pt>
                <c:pt idx="34">
                  <c:v>4.5</c:v>
                </c:pt>
                <c:pt idx="35">
                  <c:v>6.8</c:v>
                </c:pt>
                <c:pt idx="36">
                  <c:v>2.4</c:v>
                </c:pt>
                <c:pt idx="37">
                  <c:v>4.5999999999999996</c:v>
                </c:pt>
                <c:pt idx="38">
                  <c:v>5</c:v>
                </c:pt>
                <c:pt idx="39">
                  <c:v>3.7</c:v>
                </c:pt>
                <c:pt idx="40">
                  <c:v>7.2</c:v>
                </c:pt>
                <c:pt idx="41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D1E-4B6D-992C-E2D95D4494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45612816"/>
        <c:axId val="845598952"/>
      </c:lineChart>
      <c:catAx>
        <c:axId val="8456128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5598952"/>
        <c:crosses val="autoZero"/>
        <c:auto val="1"/>
        <c:lblAlgn val="ctr"/>
        <c:lblOffset val="100"/>
        <c:noMultiLvlLbl val="0"/>
      </c:catAx>
      <c:valAx>
        <c:axId val="8455989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 w="6350" cap="flat" cmpd="sng" algn="ctr">
            <a:noFill/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56128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8869064239310512"/>
          <c:y val="0.80935630996945052"/>
          <c:w val="0.62852888069842339"/>
          <c:h val="7.224660442034909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b. Non</a:t>
            </a:r>
            <a:r>
              <a:rPr lang="en-US" sz="120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sz="12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Hodgkin</a:t>
            </a:r>
            <a:r>
              <a:rPr lang="en-US" sz="120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Lymphoma</a:t>
            </a:r>
            <a:endParaRPr lang="en-US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30809506524450403"/>
          <c:y val="4.2095147942572826E-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1725256417415917E-2"/>
          <c:y val="8.5610200364298741E-2"/>
          <c:w val="0.8764991809534447"/>
          <c:h val="0.60252176469744556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en &lt;75</c:v>
                </c:pt>
              </c:strCache>
            </c:strRef>
          </c:tx>
          <c:spPr>
            <a:ln w="28575" cap="rnd" cmpd="sng" algn="ctr">
              <a:solidFill>
                <a:schemeClr val="dk1">
                  <a:tint val="88500"/>
                </a:schemeClr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B$2:$B$43</c:f>
              <c:numCache>
                <c:formatCode>General</c:formatCode>
                <c:ptCount val="42"/>
                <c:pt idx="0">
                  <c:v>6.8812540000000002</c:v>
                </c:pt>
                <c:pt idx="1">
                  <c:v>7.2571440000000003</c:v>
                </c:pt>
                <c:pt idx="2">
                  <c:v>7.6671170000000002</c:v>
                </c:pt>
                <c:pt idx="3">
                  <c:v>7.7471420000000002</c:v>
                </c:pt>
                <c:pt idx="4">
                  <c:v>7.5016550000000004</c:v>
                </c:pt>
                <c:pt idx="5">
                  <c:v>7.9069289999999999</c:v>
                </c:pt>
                <c:pt idx="6">
                  <c:v>8.3880180000000006</c:v>
                </c:pt>
                <c:pt idx="7">
                  <c:v>8.4686129999999995</c:v>
                </c:pt>
                <c:pt idx="8">
                  <c:v>8.9985999999999997</c:v>
                </c:pt>
                <c:pt idx="9">
                  <c:v>9.1527519999999996</c:v>
                </c:pt>
                <c:pt idx="10">
                  <c:v>9.5202969999999993</c:v>
                </c:pt>
                <c:pt idx="11">
                  <c:v>10.493964</c:v>
                </c:pt>
                <c:pt idx="12">
                  <c:v>10.788332</c:v>
                </c:pt>
                <c:pt idx="13">
                  <c:v>11.016344</c:v>
                </c:pt>
                <c:pt idx="14">
                  <c:v>11.860887</c:v>
                </c:pt>
                <c:pt idx="15">
                  <c:v>12.105765</c:v>
                </c:pt>
                <c:pt idx="16">
                  <c:v>12.477706</c:v>
                </c:pt>
                <c:pt idx="17">
                  <c:v>13.234885999999999</c:v>
                </c:pt>
                <c:pt idx="18">
                  <c:v>13.690606000000001</c:v>
                </c:pt>
                <c:pt idx="19">
                  <c:v>13.213272</c:v>
                </c:pt>
                <c:pt idx="20">
                  <c:v>13.602183999999999</c:v>
                </c:pt>
                <c:pt idx="21">
                  <c:v>14.297281999999999</c:v>
                </c:pt>
                <c:pt idx="22">
                  <c:v>14.484799000000001</c:v>
                </c:pt>
                <c:pt idx="23">
                  <c:v>13.746200999999999</c:v>
                </c:pt>
                <c:pt idx="24">
                  <c:v>14.022083</c:v>
                </c:pt>
                <c:pt idx="25">
                  <c:v>13.579361</c:v>
                </c:pt>
                <c:pt idx="26">
                  <c:v>13.739781000000001</c:v>
                </c:pt>
                <c:pt idx="27">
                  <c:v>13.574165000000001</c:v>
                </c:pt>
                <c:pt idx="28">
                  <c:v>13.918767000000001</c:v>
                </c:pt>
                <c:pt idx="29">
                  <c:v>14.201074</c:v>
                </c:pt>
                <c:pt idx="30">
                  <c:v>14.457378</c:v>
                </c:pt>
                <c:pt idx="31">
                  <c:v>14.859362000000001</c:v>
                </c:pt>
                <c:pt idx="32">
                  <c:v>14.884600000000001</c:v>
                </c:pt>
                <c:pt idx="33">
                  <c:v>14.726079</c:v>
                </c:pt>
                <c:pt idx="34">
                  <c:v>15.297178000000001</c:v>
                </c:pt>
                <c:pt idx="35">
                  <c:v>15.382733999999999</c:v>
                </c:pt>
                <c:pt idx="36">
                  <c:v>15.402535</c:v>
                </c:pt>
                <c:pt idx="37">
                  <c:v>16.297302999999999</c:v>
                </c:pt>
                <c:pt idx="38">
                  <c:v>15.170897999999999</c:v>
                </c:pt>
                <c:pt idx="39">
                  <c:v>15.845808</c:v>
                </c:pt>
                <c:pt idx="40">
                  <c:v>15.560741999999999</c:v>
                </c:pt>
                <c:pt idx="41">
                  <c:v>15.983027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C7D-44E8-862E-A8B6B513C35F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Men 75-84</c:v>
                </c:pt>
              </c:strCache>
            </c:strRef>
          </c:tx>
          <c:spPr>
            <a:ln w="28575" cap="rnd" cmpd="sng" algn="ctr">
              <a:solidFill>
                <a:schemeClr val="dk1">
                  <a:tint val="55000"/>
                </a:schemeClr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C$2:$C$43</c:f>
              <c:numCache>
                <c:formatCode>0.0</c:formatCode>
                <c:ptCount val="42"/>
                <c:pt idx="0">
                  <c:v>59</c:v>
                </c:pt>
                <c:pt idx="1">
                  <c:v>58.7</c:v>
                </c:pt>
                <c:pt idx="2">
                  <c:v>52.6</c:v>
                </c:pt>
                <c:pt idx="3">
                  <c:v>66.900000000000006</c:v>
                </c:pt>
                <c:pt idx="4">
                  <c:v>62.6</c:v>
                </c:pt>
                <c:pt idx="5">
                  <c:v>74.7</c:v>
                </c:pt>
                <c:pt idx="6">
                  <c:v>72.400000000000006</c:v>
                </c:pt>
                <c:pt idx="7">
                  <c:v>77.400000000000006</c:v>
                </c:pt>
                <c:pt idx="8">
                  <c:v>86.8</c:v>
                </c:pt>
                <c:pt idx="9">
                  <c:v>79.8</c:v>
                </c:pt>
                <c:pt idx="10">
                  <c:v>85.8</c:v>
                </c:pt>
                <c:pt idx="11">
                  <c:v>89.9</c:v>
                </c:pt>
                <c:pt idx="12">
                  <c:v>90.3</c:v>
                </c:pt>
                <c:pt idx="13">
                  <c:v>89</c:v>
                </c:pt>
                <c:pt idx="14">
                  <c:v>102.2</c:v>
                </c:pt>
                <c:pt idx="15">
                  <c:v>102.9</c:v>
                </c:pt>
                <c:pt idx="16">
                  <c:v>88.9</c:v>
                </c:pt>
                <c:pt idx="17">
                  <c:v>110.1</c:v>
                </c:pt>
                <c:pt idx="18">
                  <c:v>102.3</c:v>
                </c:pt>
                <c:pt idx="19">
                  <c:v>114.8</c:v>
                </c:pt>
                <c:pt idx="20">
                  <c:v>104.7</c:v>
                </c:pt>
                <c:pt idx="21">
                  <c:v>122.2</c:v>
                </c:pt>
                <c:pt idx="22">
                  <c:v>119.3</c:v>
                </c:pt>
                <c:pt idx="23">
                  <c:v>124.6</c:v>
                </c:pt>
                <c:pt idx="24">
                  <c:v>125</c:v>
                </c:pt>
                <c:pt idx="25">
                  <c:v>119.3</c:v>
                </c:pt>
                <c:pt idx="26">
                  <c:v>130.30000000000001</c:v>
                </c:pt>
                <c:pt idx="27">
                  <c:v>128.9</c:v>
                </c:pt>
                <c:pt idx="28">
                  <c:v>128.30000000000001</c:v>
                </c:pt>
                <c:pt idx="29">
                  <c:v>133.4</c:v>
                </c:pt>
                <c:pt idx="30">
                  <c:v>143.9</c:v>
                </c:pt>
                <c:pt idx="31">
                  <c:v>147.1</c:v>
                </c:pt>
                <c:pt idx="32">
                  <c:v>137.5</c:v>
                </c:pt>
                <c:pt idx="33">
                  <c:v>142.30000000000001</c:v>
                </c:pt>
                <c:pt idx="34">
                  <c:v>147.5</c:v>
                </c:pt>
                <c:pt idx="35">
                  <c:v>142.5</c:v>
                </c:pt>
                <c:pt idx="36">
                  <c:v>145.1</c:v>
                </c:pt>
                <c:pt idx="37">
                  <c:v>147.9</c:v>
                </c:pt>
                <c:pt idx="38">
                  <c:v>140.80000000000001</c:v>
                </c:pt>
                <c:pt idx="39">
                  <c:v>143.69999999999999</c:v>
                </c:pt>
                <c:pt idx="40">
                  <c:v>138.69999999999999</c:v>
                </c:pt>
                <c:pt idx="41">
                  <c:v>151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C7D-44E8-862E-A8B6B513C35F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Men ≥85</c:v>
                </c:pt>
              </c:strCache>
            </c:strRef>
          </c:tx>
          <c:spPr>
            <a:ln w="28575" cap="rnd" cmpd="sng" algn="ctr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D$2:$D$43</c:f>
              <c:numCache>
                <c:formatCode>0.0</c:formatCode>
                <c:ptCount val="42"/>
                <c:pt idx="0">
                  <c:v>63.5</c:v>
                </c:pt>
                <c:pt idx="1">
                  <c:v>76.099999999999994</c:v>
                </c:pt>
                <c:pt idx="2">
                  <c:v>68.400000000000006</c:v>
                </c:pt>
                <c:pt idx="3">
                  <c:v>61.2</c:v>
                </c:pt>
                <c:pt idx="4">
                  <c:v>73</c:v>
                </c:pt>
                <c:pt idx="5">
                  <c:v>85.4</c:v>
                </c:pt>
                <c:pt idx="6">
                  <c:v>79.3</c:v>
                </c:pt>
                <c:pt idx="7">
                  <c:v>88.2</c:v>
                </c:pt>
                <c:pt idx="8">
                  <c:v>82.4</c:v>
                </c:pt>
                <c:pt idx="9">
                  <c:v>76.5</c:v>
                </c:pt>
                <c:pt idx="10">
                  <c:v>87.2</c:v>
                </c:pt>
                <c:pt idx="11">
                  <c:v>101.8</c:v>
                </c:pt>
                <c:pt idx="12">
                  <c:v>84.4</c:v>
                </c:pt>
                <c:pt idx="13">
                  <c:v>112.2</c:v>
                </c:pt>
                <c:pt idx="14">
                  <c:v>91.3</c:v>
                </c:pt>
                <c:pt idx="15">
                  <c:v>132.1</c:v>
                </c:pt>
                <c:pt idx="16">
                  <c:v>124.5</c:v>
                </c:pt>
                <c:pt idx="17">
                  <c:v>112.2</c:v>
                </c:pt>
                <c:pt idx="18">
                  <c:v>112.7</c:v>
                </c:pt>
                <c:pt idx="19">
                  <c:v>106.3</c:v>
                </c:pt>
                <c:pt idx="20">
                  <c:v>120.2</c:v>
                </c:pt>
                <c:pt idx="21">
                  <c:v>120.9</c:v>
                </c:pt>
                <c:pt idx="22">
                  <c:v>121.8</c:v>
                </c:pt>
                <c:pt idx="23">
                  <c:v>115.9</c:v>
                </c:pt>
                <c:pt idx="24">
                  <c:v>145</c:v>
                </c:pt>
                <c:pt idx="25">
                  <c:v>115</c:v>
                </c:pt>
                <c:pt idx="26">
                  <c:v>150.5</c:v>
                </c:pt>
                <c:pt idx="27">
                  <c:v>139.19999999999999</c:v>
                </c:pt>
                <c:pt idx="28">
                  <c:v>135.1</c:v>
                </c:pt>
                <c:pt idx="29">
                  <c:v>142.4</c:v>
                </c:pt>
                <c:pt idx="30">
                  <c:v>164.6</c:v>
                </c:pt>
                <c:pt idx="31">
                  <c:v>176.5</c:v>
                </c:pt>
                <c:pt idx="32">
                  <c:v>168.9</c:v>
                </c:pt>
                <c:pt idx="33">
                  <c:v>157.5</c:v>
                </c:pt>
                <c:pt idx="34">
                  <c:v>168.9</c:v>
                </c:pt>
                <c:pt idx="35">
                  <c:v>161.4</c:v>
                </c:pt>
                <c:pt idx="36">
                  <c:v>160.4</c:v>
                </c:pt>
                <c:pt idx="37">
                  <c:v>170.5</c:v>
                </c:pt>
                <c:pt idx="38">
                  <c:v>166.5</c:v>
                </c:pt>
                <c:pt idx="39">
                  <c:v>152.5</c:v>
                </c:pt>
                <c:pt idx="40">
                  <c:v>155.9</c:v>
                </c:pt>
                <c:pt idx="41">
                  <c:v>148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C6F-40A5-A0D3-05AC4A9E02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45599736"/>
        <c:axId val="845600128"/>
      </c:lineChart>
      <c:catAx>
        <c:axId val="8455997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5600128"/>
        <c:crosses val="autoZero"/>
        <c:auto val="1"/>
        <c:lblAlgn val="ctr"/>
        <c:lblOffset val="100"/>
        <c:noMultiLvlLbl val="0"/>
      </c:catAx>
      <c:valAx>
        <c:axId val="845600128"/>
        <c:scaling>
          <c:orientation val="minMax"/>
          <c:max val="2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 w="6350" cap="flat" cmpd="sng" algn="ctr">
            <a:noFill/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5599736"/>
        <c:crosses val="autoZero"/>
        <c:crossBetween val="between"/>
        <c:majorUnit val="2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8278047690847155"/>
          <c:y val="0.8048025759075198"/>
          <c:w val="0.62852888069842339"/>
          <c:h val="7.224660442034909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. Myeloma</a:t>
            </a:r>
          </a:p>
        </c:rich>
      </c:tx>
      <c:layout>
        <c:manualLayout>
          <c:xMode val="edge"/>
          <c:yMode val="edge"/>
          <c:x val="0.40940437631466281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6.8427384076990394E-2"/>
          <c:y val="8.5610200364298714E-2"/>
          <c:w val="0.88979705329387015"/>
          <c:h val="0.60252176469744556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en &lt;75</c:v>
                </c:pt>
              </c:strCache>
            </c:strRef>
          </c:tx>
          <c:spPr>
            <a:ln w="28575" cap="rnd" cmpd="sng" algn="ctr">
              <a:solidFill>
                <a:schemeClr val="dk1">
                  <a:tint val="88500"/>
                </a:schemeClr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B$2:$B$43</c:f>
              <c:numCache>
                <c:formatCode>General</c:formatCode>
                <c:ptCount val="42"/>
                <c:pt idx="0">
                  <c:v>2.6637110000000002</c:v>
                </c:pt>
                <c:pt idx="1">
                  <c:v>2.7158980000000001</c:v>
                </c:pt>
                <c:pt idx="2">
                  <c:v>2.831404</c:v>
                </c:pt>
                <c:pt idx="3">
                  <c:v>3.0474779999999999</c:v>
                </c:pt>
                <c:pt idx="4">
                  <c:v>2.9286940000000001</c:v>
                </c:pt>
                <c:pt idx="5">
                  <c:v>2.866695</c:v>
                </c:pt>
                <c:pt idx="6">
                  <c:v>2.8711319999999998</c:v>
                </c:pt>
                <c:pt idx="7">
                  <c:v>3.0473439999999998</c:v>
                </c:pt>
                <c:pt idx="8">
                  <c:v>2.8968759999999998</c:v>
                </c:pt>
                <c:pt idx="9">
                  <c:v>3.2360150000000001</c:v>
                </c:pt>
                <c:pt idx="10">
                  <c:v>3.008661</c:v>
                </c:pt>
                <c:pt idx="11">
                  <c:v>3.3141319999999999</c:v>
                </c:pt>
                <c:pt idx="12">
                  <c:v>2.9936449999999999</c:v>
                </c:pt>
                <c:pt idx="13">
                  <c:v>3.2447300000000001</c:v>
                </c:pt>
                <c:pt idx="14">
                  <c:v>3.5133179999999999</c:v>
                </c:pt>
                <c:pt idx="15">
                  <c:v>3.384163</c:v>
                </c:pt>
                <c:pt idx="16">
                  <c:v>3.1408</c:v>
                </c:pt>
                <c:pt idx="17">
                  <c:v>3.5064890000000002</c:v>
                </c:pt>
                <c:pt idx="18">
                  <c:v>3.7054969999999998</c:v>
                </c:pt>
                <c:pt idx="19">
                  <c:v>3.6264099999999999</c:v>
                </c:pt>
                <c:pt idx="20">
                  <c:v>3.535971</c:v>
                </c:pt>
                <c:pt idx="21">
                  <c:v>3.5205639999999998</c:v>
                </c:pt>
                <c:pt idx="22">
                  <c:v>3.5003540000000002</c:v>
                </c:pt>
                <c:pt idx="23">
                  <c:v>3.4983590000000002</c:v>
                </c:pt>
                <c:pt idx="24">
                  <c:v>3.5727389999999999</c:v>
                </c:pt>
                <c:pt idx="25">
                  <c:v>3.73644</c:v>
                </c:pt>
                <c:pt idx="26">
                  <c:v>3.4349449999999999</c:v>
                </c:pt>
                <c:pt idx="27">
                  <c:v>3.8455520000000001</c:v>
                </c:pt>
                <c:pt idx="28">
                  <c:v>3.8142209999999999</c:v>
                </c:pt>
                <c:pt idx="29">
                  <c:v>3.7484280000000001</c:v>
                </c:pt>
                <c:pt idx="30">
                  <c:v>3.763039</c:v>
                </c:pt>
                <c:pt idx="31">
                  <c:v>3.9119860000000002</c:v>
                </c:pt>
                <c:pt idx="32">
                  <c:v>4.0608320000000004</c:v>
                </c:pt>
                <c:pt idx="33">
                  <c:v>3.9502510000000002</c:v>
                </c:pt>
                <c:pt idx="34">
                  <c:v>4.1657999999999999</c:v>
                </c:pt>
                <c:pt idx="35">
                  <c:v>4.5626749999999996</c:v>
                </c:pt>
                <c:pt idx="36">
                  <c:v>4.6904539999999999</c:v>
                </c:pt>
                <c:pt idx="37">
                  <c:v>4.8752930000000001</c:v>
                </c:pt>
                <c:pt idx="38">
                  <c:v>5.1077170000000001</c:v>
                </c:pt>
                <c:pt idx="39">
                  <c:v>5.0723830000000003</c:v>
                </c:pt>
                <c:pt idx="40">
                  <c:v>5.343661</c:v>
                </c:pt>
                <c:pt idx="41">
                  <c:v>5.08037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E92-48EA-BE95-5B2EC1439B3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Men 75-84</c:v>
                </c:pt>
              </c:strCache>
            </c:strRef>
          </c:tx>
          <c:spPr>
            <a:ln w="28575" cap="rnd" cmpd="sng" algn="ctr">
              <a:solidFill>
                <a:schemeClr val="dk1">
                  <a:tint val="55000"/>
                </a:schemeClr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C$2:$C$43</c:f>
              <c:numCache>
                <c:formatCode>0.0</c:formatCode>
                <c:ptCount val="42"/>
                <c:pt idx="0">
                  <c:v>40.299999999999997</c:v>
                </c:pt>
                <c:pt idx="1">
                  <c:v>37.5</c:v>
                </c:pt>
                <c:pt idx="2">
                  <c:v>46.7</c:v>
                </c:pt>
                <c:pt idx="3">
                  <c:v>43.5</c:v>
                </c:pt>
                <c:pt idx="4">
                  <c:v>44.1</c:v>
                </c:pt>
                <c:pt idx="5">
                  <c:v>35.4</c:v>
                </c:pt>
                <c:pt idx="6">
                  <c:v>34.200000000000003</c:v>
                </c:pt>
                <c:pt idx="7">
                  <c:v>32.9</c:v>
                </c:pt>
                <c:pt idx="8">
                  <c:v>44.5</c:v>
                </c:pt>
                <c:pt idx="9">
                  <c:v>51.3</c:v>
                </c:pt>
                <c:pt idx="10">
                  <c:v>45.6</c:v>
                </c:pt>
                <c:pt idx="11">
                  <c:v>42.9</c:v>
                </c:pt>
                <c:pt idx="12">
                  <c:v>47.2</c:v>
                </c:pt>
                <c:pt idx="13">
                  <c:v>43.2</c:v>
                </c:pt>
                <c:pt idx="14">
                  <c:v>53.2</c:v>
                </c:pt>
                <c:pt idx="15">
                  <c:v>42.7</c:v>
                </c:pt>
                <c:pt idx="16">
                  <c:v>41.5</c:v>
                </c:pt>
                <c:pt idx="17">
                  <c:v>46</c:v>
                </c:pt>
                <c:pt idx="18">
                  <c:v>49.7</c:v>
                </c:pt>
                <c:pt idx="19">
                  <c:v>47</c:v>
                </c:pt>
                <c:pt idx="20">
                  <c:v>43.2</c:v>
                </c:pt>
                <c:pt idx="21">
                  <c:v>45.9</c:v>
                </c:pt>
                <c:pt idx="22">
                  <c:v>47.6</c:v>
                </c:pt>
                <c:pt idx="23">
                  <c:v>47.4</c:v>
                </c:pt>
                <c:pt idx="24">
                  <c:v>49.8</c:v>
                </c:pt>
                <c:pt idx="25">
                  <c:v>47.8</c:v>
                </c:pt>
                <c:pt idx="26">
                  <c:v>47</c:v>
                </c:pt>
                <c:pt idx="27">
                  <c:v>47</c:v>
                </c:pt>
                <c:pt idx="28">
                  <c:v>42.9</c:v>
                </c:pt>
                <c:pt idx="29">
                  <c:v>53.7</c:v>
                </c:pt>
                <c:pt idx="30">
                  <c:v>49</c:v>
                </c:pt>
                <c:pt idx="31">
                  <c:v>50</c:v>
                </c:pt>
                <c:pt idx="32">
                  <c:v>51.8</c:v>
                </c:pt>
                <c:pt idx="33">
                  <c:v>46.5</c:v>
                </c:pt>
                <c:pt idx="34">
                  <c:v>52.2</c:v>
                </c:pt>
                <c:pt idx="35">
                  <c:v>49.7</c:v>
                </c:pt>
                <c:pt idx="36">
                  <c:v>53.1</c:v>
                </c:pt>
                <c:pt idx="37">
                  <c:v>58.3</c:v>
                </c:pt>
                <c:pt idx="38">
                  <c:v>60.1</c:v>
                </c:pt>
                <c:pt idx="39">
                  <c:v>64</c:v>
                </c:pt>
                <c:pt idx="40">
                  <c:v>62.5</c:v>
                </c:pt>
                <c:pt idx="41">
                  <c:v>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E92-48EA-BE95-5B2EC1439B31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Men ≥85</c:v>
                </c:pt>
              </c:strCache>
            </c:strRef>
          </c:tx>
          <c:spPr>
            <a:ln w="28575" cap="rnd" cmpd="sng" algn="ctr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D$2:$D$43</c:f>
              <c:numCache>
                <c:formatCode>0.0</c:formatCode>
                <c:ptCount val="42"/>
                <c:pt idx="0">
                  <c:v>36.6</c:v>
                </c:pt>
                <c:pt idx="1">
                  <c:v>42.1</c:v>
                </c:pt>
                <c:pt idx="2">
                  <c:v>40.700000000000003</c:v>
                </c:pt>
                <c:pt idx="3">
                  <c:v>41.4</c:v>
                </c:pt>
                <c:pt idx="4">
                  <c:v>46.9</c:v>
                </c:pt>
                <c:pt idx="5">
                  <c:v>53.6</c:v>
                </c:pt>
                <c:pt idx="6">
                  <c:v>56.7</c:v>
                </c:pt>
                <c:pt idx="7">
                  <c:v>42.5</c:v>
                </c:pt>
                <c:pt idx="8">
                  <c:v>37.299999999999997</c:v>
                </c:pt>
                <c:pt idx="9">
                  <c:v>35.200000000000003</c:v>
                </c:pt>
                <c:pt idx="10">
                  <c:v>70.599999999999994</c:v>
                </c:pt>
                <c:pt idx="11">
                  <c:v>60.5</c:v>
                </c:pt>
                <c:pt idx="12">
                  <c:v>36.4</c:v>
                </c:pt>
                <c:pt idx="13">
                  <c:v>42.6</c:v>
                </c:pt>
                <c:pt idx="14">
                  <c:v>58.1</c:v>
                </c:pt>
                <c:pt idx="15">
                  <c:v>43.6</c:v>
                </c:pt>
                <c:pt idx="16">
                  <c:v>57</c:v>
                </c:pt>
                <c:pt idx="17">
                  <c:v>55.4</c:v>
                </c:pt>
                <c:pt idx="18">
                  <c:v>53.3</c:v>
                </c:pt>
                <c:pt idx="19">
                  <c:v>62.1</c:v>
                </c:pt>
                <c:pt idx="20">
                  <c:v>52.7</c:v>
                </c:pt>
                <c:pt idx="21">
                  <c:v>60.5</c:v>
                </c:pt>
                <c:pt idx="22">
                  <c:v>56.7</c:v>
                </c:pt>
                <c:pt idx="23">
                  <c:v>44.4</c:v>
                </c:pt>
                <c:pt idx="24">
                  <c:v>59.9</c:v>
                </c:pt>
                <c:pt idx="25">
                  <c:v>43.6</c:v>
                </c:pt>
                <c:pt idx="26">
                  <c:v>49.9</c:v>
                </c:pt>
                <c:pt idx="27">
                  <c:v>55</c:v>
                </c:pt>
                <c:pt idx="28">
                  <c:v>50</c:v>
                </c:pt>
                <c:pt idx="29">
                  <c:v>55</c:v>
                </c:pt>
                <c:pt idx="30">
                  <c:v>51.2</c:v>
                </c:pt>
                <c:pt idx="31">
                  <c:v>51.8</c:v>
                </c:pt>
                <c:pt idx="32">
                  <c:v>59.4</c:v>
                </c:pt>
                <c:pt idx="33">
                  <c:v>58.4</c:v>
                </c:pt>
                <c:pt idx="34">
                  <c:v>56.3</c:v>
                </c:pt>
                <c:pt idx="35">
                  <c:v>63.9</c:v>
                </c:pt>
                <c:pt idx="36">
                  <c:v>59.6</c:v>
                </c:pt>
                <c:pt idx="37">
                  <c:v>52.7</c:v>
                </c:pt>
                <c:pt idx="38">
                  <c:v>52.5</c:v>
                </c:pt>
                <c:pt idx="39">
                  <c:v>51.2</c:v>
                </c:pt>
                <c:pt idx="40">
                  <c:v>54.2</c:v>
                </c:pt>
                <c:pt idx="41">
                  <c:v>48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763-436E-8BE6-3FAE746C25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45680560"/>
        <c:axId val="845680952"/>
      </c:lineChart>
      <c:catAx>
        <c:axId val="8456805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5680952"/>
        <c:crosses val="autoZero"/>
        <c:auto val="1"/>
        <c:lblAlgn val="ctr"/>
        <c:lblOffset val="100"/>
        <c:noMultiLvlLbl val="0"/>
      </c:catAx>
      <c:valAx>
        <c:axId val="845680952"/>
        <c:scaling>
          <c:orientation val="minMax"/>
          <c:max val="8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 w="6350" cap="flat" cmpd="sng" algn="ctr">
            <a:noFill/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5680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8573555965078833"/>
          <c:y val="0.80935630996945052"/>
          <c:w val="0.62852888069842339"/>
          <c:h val="7.224660442034909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d. Acute Lymphocytic</a:t>
            </a:r>
            <a:r>
              <a:rPr lang="en-US" sz="120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Leukemia</a:t>
            </a:r>
            <a:endParaRPr lang="en-US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3003276186221403"/>
          <c:y val="3.6612738981397809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6.8427384076990394E-2"/>
          <c:y val="9.0163934426229497E-2"/>
          <c:w val="0.88979705329387015"/>
          <c:h val="0.60252176469744556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en &lt;75</c:v>
                </c:pt>
              </c:strCache>
            </c:strRef>
          </c:tx>
          <c:spPr>
            <a:ln w="28575" cap="rnd" cmpd="sng" algn="ctr">
              <a:solidFill>
                <a:schemeClr val="dk1">
                  <a:tint val="88500"/>
                </a:schemeClr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B$2:$B$43</c:f>
              <c:numCache>
                <c:formatCode>General</c:formatCode>
                <c:ptCount val="42"/>
                <c:pt idx="0">
                  <c:v>1.0528</c:v>
                </c:pt>
                <c:pt idx="1">
                  <c:v>1.2832749999999999</c:v>
                </c:pt>
                <c:pt idx="2">
                  <c:v>0.91842999999999997</c:v>
                </c:pt>
                <c:pt idx="3">
                  <c:v>1.0578019999999999</c:v>
                </c:pt>
                <c:pt idx="4">
                  <c:v>1.059528</c:v>
                </c:pt>
                <c:pt idx="5">
                  <c:v>1.0595380000000001</c:v>
                </c:pt>
                <c:pt idx="6">
                  <c:v>1.0338039999999999</c:v>
                </c:pt>
                <c:pt idx="7">
                  <c:v>1.0803780000000001</c:v>
                </c:pt>
                <c:pt idx="8">
                  <c:v>1.255954</c:v>
                </c:pt>
                <c:pt idx="9">
                  <c:v>1.1632420000000001</c:v>
                </c:pt>
                <c:pt idx="10">
                  <c:v>1.269056</c:v>
                </c:pt>
                <c:pt idx="11">
                  <c:v>1.3247100000000001</c:v>
                </c:pt>
                <c:pt idx="12">
                  <c:v>1.279655</c:v>
                </c:pt>
                <c:pt idx="13">
                  <c:v>1.291412</c:v>
                </c:pt>
                <c:pt idx="14">
                  <c:v>1.3025880000000001</c:v>
                </c:pt>
                <c:pt idx="15">
                  <c:v>1.3491230000000001</c:v>
                </c:pt>
                <c:pt idx="16">
                  <c:v>1.5659000000000001</c:v>
                </c:pt>
                <c:pt idx="17">
                  <c:v>1.3688199999999999</c:v>
                </c:pt>
                <c:pt idx="18">
                  <c:v>1.3681840000000001</c:v>
                </c:pt>
                <c:pt idx="19">
                  <c:v>1.3096570000000001</c:v>
                </c:pt>
                <c:pt idx="20">
                  <c:v>1.2284189999999999</c:v>
                </c:pt>
                <c:pt idx="21">
                  <c:v>1.1847639999999999</c:v>
                </c:pt>
                <c:pt idx="22">
                  <c:v>1.504319</c:v>
                </c:pt>
                <c:pt idx="23">
                  <c:v>1.4051119999999999</c:v>
                </c:pt>
                <c:pt idx="24">
                  <c:v>1.3280650000000001</c:v>
                </c:pt>
                <c:pt idx="25">
                  <c:v>1.447014</c:v>
                </c:pt>
                <c:pt idx="26">
                  <c:v>1.322055</c:v>
                </c:pt>
                <c:pt idx="27">
                  <c:v>1.4044970000000001</c:v>
                </c:pt>
                <c:pt idx="28">
                  <c:v>1.4165989999999999</c:v>
                </c:pt>
                <c:pt idx="29">
                  <c:v>1.499371</c:v>
                </c:pt>
                <c:pt idx="30">
                  <c:v>1.4228019999999999</c:v>
                </c:pt>
                <c:pt idx="31">
                  <c:v>1.5037180000000001</c:v>
                </c:pt>
                <c:pt idx="32">
                  <c:v>1.585183</c:v>
                </c:pt>
                <c:pt idx="33">
                  <c:v>1.4281680000000001</c:v>
                </c:pt>
                <c:pt idx="34">
                  <c:v>1.4525729999999999</c:v>
                </c:pt>
                <c:pt idx="35">
                  <c:v>1.463781</c:v>
                </c:pt>
                <c:pt idx="36">
                  <c:v>1.449173</c:v>
                </c:pt>
                <c:pt idx="37">
                  <c:v>1.4848980000000001</c:v>
                </c:pt>
                <c:pt idx="38">
                  <c:v>1.714656</c:v>
                </c:pt>
                <c:pt idx="39">
                  <c:v>1.447713</c:v>
                </c:pt>
                <c:pt idx="40">
                  <c:v>1.5460989999999999</c:v>
                </c:pt>
                <c:pt idx="41">
                  <c:v>1.512099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A70-4B80-A7D3-643B8867B7D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Men 75-84</c:v>
                </c:pt>
              </c:strCache>
            </c:strRef>
          </c:tx>
          <c:spPr>
            <a:ln w="28575" cap="rnd" cmpd="sng" algn="ctr">
              <a:solidFill>
                <a:schemeClr val="dk1">
                  <a:tint val="55000"/>
                </a:schemeClr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C$2:$C$43</c:f>
              <c:numCache>
                <c:formatCode>0.0</c:formatCode>
                <c:ptCount val="42"/>
                <c:pt idx="0">
                  <c:v>3.8</c:v>
                </c:pt>
                <c:pt idx="1">
                  <c:v>0.9</c:v>
                </c:pt>
                <c:pt idx="2">
                  <c:v>3.6</c:v>
                </c:pt>
                <c:pt idx="3">
                  <c:v>3</c:v>
                </c:pt>
                <c:pt idx="4">
                  <c:v>2.2000000000000002</c:v>
                </c:pt>
                <c:pt idx="5">
                  <c:v>3.4</c:v>
                </c:pt>
                <c:pt idx="6">
                  <c:v>2.4</c:v>
                </c:pt>
                <c:pt idx="7">
                  <c:v>2.5</c:v>
                </c:pt>
                <c:pt idx="8">
                  <c:v>1.7</c:v>
                </c:pt>
                <c:pt idx="9">
                  <c:v>3.6</c:v>
                </c:pt>
                <c:pt idx="10">
                  <c:v>2.2999999999999998</c:v>
                </c:pt>
                <c:pt idx="11">
                  <c:v>2.2000000000000002</c:v>
                </c:pt>
                <c:pt idx="12">
                  <c:v>2.6</c:v>
                </c:pt>
                <c:pt idx="13">
                  <c:v>2.8</c:v>
                </c:pt>
                <c:pt idx="14">
                  <c:v>2.1</c:v>
                </c:pt>
                <c:pt idx="15">
                  <c:v>5.5</c:v>
                </c:pt>
                <c:pt idx="16">
                  <c:v>4.0999999999999996</c:v>
                </c:pt>
                <c:pt idx="17">
                  <c:v>3.6</c:v>
                </c:pt>
                <c:pt idx="18">
                  <c:v>1.4</c:v>
                </c:pt>
                <c:pt idx="19">
                  <c:v>2.7</c:v>
                </c:pt>
                <c:pt idx="20">
                  <c:v>1.7</c:v>
                </c:pt>
                <c:pt idx="21">
                  <c:v>2.4</c:v>
                </c:pt>
                <c:pt idx="22">
                  <c:v>2</c:v>
                </c:pt>
                <c:pt idx="23">
                  <c:v>1.7</c:v>
                </c:pt>
                <c:pt idx="24">
                  <c:v>0.7</c:v>
                </c:pt>
                <c:pt idx="25">
                  <c:v>1.4</c:v>
                </c:pt>
                <c:pt idx="26">
                  <c:v>2.2999999999999998</c:v>
                </c:pt>
                <c:pt idx="27">
                  <c:v>0.9</c:v>
                </c:pt>
                <c:pt idx="28">
                  <c:v>2.2000000000000002</c:v>
                </c:pt>
                <c:pt idx="29">
                  <c:v>0.7</c:v>
                </c:pt>
                <c:pt idx="30">
                  <c:v>1.5</c:v>
                </c:pt>
                <c:pt idx="31">
                  <c:v>2.2000000000000002</c:v>
                </c:pt>
                <c:pt idx="32">
                  <c:v>1.9</c:v>
                </c:pt>
                <c:pt idx="33">
                  <c:v>2.1</c:v>
                </c:pt>
                <c:pt idx="34">
                  <c:v>2.1</c:v>
                </c:pt>
                <c:pt idx="35">
                  <c:v>1.9</c:v>
                </c:pt>
                <c:pt idx="36">
                  <c:v>2.1</c:v>
                </c:pt>
                <c:pt idx="37">
                  <c:v>1</c:v>
                </c:pt>
                <c:pt idx="38">
                  <c:v>3</c:v>
                </c:pt>
                <c:pt idx="39">
                  <c:v>1.8</c:v>
                </c:pt>
                <c:pt idx="40">
                  <c:v>1.8</c:v>
                </c:pt>
                <c:pt idx="41">
                  <c:v>3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A70-4B80-A7D3-643B8867B7DD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Men ≥85</c:v>
                </c:pt>
              </c:strCache>
            </c:strRef>
          </c:tx>
          <c:spPr>
            <a:ln w="28575" cap="rnd" cmpd="sng" algn="ctr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D$2:$D$43</c:f>
              <c:numCache>
                <c:formatCode>0.0</c:formatCode>
                <c:ptCount val="42"/>
                <c:pt idx="0">
                  <c:v>9.8000000000000007</c:v>
                </c:pt>
                <c:pt idx="1">
                  <c:v>6</c:v>
                </c:pt>
                <c:pt idx="2">
                  <c:v>0</c:v>
                </c:pt>
                <c:pt idx="3">
                  <c:v>9</c:v>
                </c:pt>
                <c:pt idx="4">
                  <c:v>5.2</c:v>
                </c:pt>
                <c:pt idx="5">
                  <c:v>0</c:v>
                </c:pt>
                <c:pt idx="6">
                  <c:v>1.6</c:v>
                </c:pt>
                <c:pt idx="7">
                  <c:v>6.3</c:v>
                </c:pt>
                <c:pt idx="8">
                  <c:v>1.6</c:v>
                </c:pt>
                <c:pt idx="9">
                  <c:v>3.1</c:v>
                </c:pt>
                <c:pt idx="10">
                  <c:v>3</c:v>
                </c:pt>
                <c:pt idx="11">
                  <c:v>4.4000000000000004</c:v>
                </c:pt>
                <c:pt idx="12">
                  <c:v>4.4000000000000004</c:v>
                </c:pt>
                <c:pt idx="13">
                  <c:v>2.8</c:v>
                </c:pt>
                <c:pt idx="14">
                  <c:v>4.2</c:v>
                </c:pt>
                <c:pt idx="15">
                  <c:v>2.7</c:v>
                </c:pt>
                <c:pt idx="16">
                  <c:v>1.3</c:v>
                </c:pt>
                <c:pt idx="17">
                  <c:v>6.4</c:v>
                </c:pt>
                <c:pt idx="18">
                  <c:v>3.7</c:v>
                </c:pt>
                <c:pt idx="19">
                  <c:v>4.8</c:v>
                </c:pt>
                <c:pt idx="20">
                  <c:v>0</c:v>
                </c:pt>
                <c:pt idx="21">
                  <c:v>3.3</c:v>
                </c:pt>
                <c:pt idx="22">
                  <c:v>2.1</c:v>
                </c:pt>
                <c:pt idx="23">
                  <c:v>0</c:v>
                </c:pt>
                <c:pt idx="24">
                  <c:v>2.9</c:v>
                </c:pt>
                <c:pt idx="25">
                  <c:v>1.9</c:v>
                </c:pt>
                <c:pt idx="26">
                  <c:v>0.9</c:v>
                </c:pt>
                <c:pt idx="27">
                  <c:v>1.7</c:v>
                </c:pt>
                <c:pt idx="28">
                  <c:v>1.7</c:v>
                </c:pt>
                <c:pt idx="29">
                  <c:v>2.4</c:v>
                </c:pt>
                <c:pt idx="30">
                  <c:v>3.9</c:v>
                </c:pt>
                <c:pt idx="31">
                  <c:v>2.2999999999999998</c:v>
                </c:pt>
                <c:pt idx="32">
                  <c:v>0.7</c:v>
                </c:pt>
                <c:pt idx="33">
                  <c:v>2</c:v>
                </c:pt>
                <c:pt idx="34">
                  <c:v>3.9</c:v>
                </c:pt>
                <c:pt idx="35">
                  <c:v>2.5</c:v>
                </c:pt>
                <c:pt idx="36">
                  <c:v>1.8</c:v>
                </c:pt>
                <c:pt idx="37">
                  <c:v>1.1000000000000001</c:v>
                </c:pt>
                <c:pt idx="38">
                  <c:v>1.1000000000000001</c:v>
                </c:pt>
                <c:pt idx="39">
                  <c:v>1.6</c:v>
                </c:pt>
                <c:pt idx="40">
                  <c:v>1.5</c:v>
                </c:pt>
                <c:pt idx="4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B41-4A73-930C-8F5F08D5A0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45682128"/>
        <c:axId val="845698992"/>
      </c:lineChart>
      <c:catAx>
        <c:axId val="8456821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5698992"/>
        <c:crosses val="autoZero"/>
        <c:auto val="1"/>
        <c:lblAlgn val="ctr"/>
        <c:lblOffset val="100"/>
        <c:noMultiLvlLbl val="0"/>
      </c:catAx>
      <c:valAx>
        <c:axId val="845698992"/>
        <c:scaling>
          <c:orientation val="minMax"/>
          <c:max val="1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 w="6350" cap="flat" cmpd="sng" algn="ctr">
            <a:noFill/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5682128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8278047690847155"/>
          <c:y val="0.82301751215524288"/>
          <c:w val="0.62852888069842339"/>
          <c:h val="7.224660442034909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e. Acute Myeloid Leukemia</a:t>
            </a:r>
          </a:p>
        </c:rich>
      </c:tx>
      <c:layout>
        <c:manualLayout>
          <c:xMode val="edge"/>
          <c:yMode val="edge"/>
          <c:x val="0.29321052288676686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6.8427384076990394E-2"/>
          <c:y val="8.5610200364298741E-2"/>
          <c:w val="0.88979705329387015"/>
          <c:h val="0.60252176469744556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en &lt;75</c:v>
                </c:pt>
              </c:strCache>
            </c:strRef>
          </c:tx>
          <c:spPr>
            <a:ln w="28575" cap="rnd" cmpd="sng" algn="ctr">
              <a:solidFill>
                <a:schemeClr val="dk1">
                  <a:tint val="88500"/>
                </a:schemeClr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B$2:$B$43</c:f>
              <c:numCache>
                <c:formatCode>General</c:formatCode>
                <c:ptCount val="42"/>
                <c:pt idx="0">
                  <c:v>2.07389</c:v>
                </c:pt>
                <c:pt idx="1">
                  <c:v>1.9691639999999999</c:v>
                </c:pt>
                <c:pt idx="2">
                  <c:v>2.1565349999999999</c:v>
                </c:pt>
                <c:pt idx="3">
                  <c:v>2.1861250000000001</c:v>
                </c:pt>
                <c:pt idx="4">
                  <c:v>2.139046</c:v>
                </c:pt>
                <c:pt idx="5">
                  <c:v>2.1537350000000002</c:v>
                </c:pt>
                <c:pt idx="6">
                  <c:v>2.1068030000000002</c:v>
                </c:pt>
                <c:pt idx="7">
                  <c:v>2.126843</c:v>
                </c:pt>
                <c:pt idx="8">
                  <c:v>2.0740090000000002</c:v>
                </c:pt>
                <c:pt idx="9">
                  <c:v>2.1014949999999999</c:v>
                </c:pt>
                <c:pt idx="10">
                  <c:v>2.0628099999999998</c:v>
                </c:pt>
                <c:pt idx="11">
                  <c:v>2.2157070000000001</c:v>
                </c:pt>
                <c:pt idx="12">
                  <c:v>2.2650830000000002</c:v>
                </c:pt>
                <c:pt idx="13">
                  <c:v>1.9070309999999999</c:v>
                </c:pt>
                <c:pt idx="14">
                  <c:v>1.995161</c:v>
                </c:pt>
                <c:pt idx="15">
                  <c:v>2.07138</c:v>
                </c:pt>
                <c:pt idx="16">
                  <c:v>2.2003599999999999</c:v>
                </c:pt>
                <c:pt idx="17">
                  <c:v>2.0487850000000001</c:v>
                </c:pt>
                <c:pt idx="18">
                  <c:v>2.3416990000000002</c:v>
                </c:pt>
                <c:pt idx="19">
                  <c:v>2.2173400000000001</c:v>
                </c:pt>
                <c:pt idx="20">
                  <c:v>2.3374090000000001</c:v>
                </c:pt>
                <c:pt idx="21">
                  <c:v>2.4074749999999998</c:v>
                </c:pt>
                <c:pt idx="22">
                  <c:v>2.6044299999999998</c:v>
                </c:pt>
                <c:pt idx="23">
                  <c:v>2.3487209999999998</c:v>
                </c:pt>
                <c:pt idx="24">
                  <c:v>2.4768819999999998</c:v>
                </c:pt>
                <c:pt idx="25">
                  <c:v>2.5554510000000001</c:v>
                </c:pt>
                <c:pt idx="26">
                  <c:v>2.5202909999999998</c:v>
                </c:pt>
                <c:pt idx="27">
                  <c:v>2.6349149999999999</c:v>
                </c:pt>
                <c:pt idx="28">
                  <c:v>2.7350949999999998</c:v>
                </c:pt>
                <c:pt idx="29">
                  <c:v>2.3974319999999998</c:v>
                </c:pt>
                <c:pt idx="30">
                  <c:v>2.4801850000000001</c:v>
                </c:pt>
                <c:pt idx="31">
                  <c:v>2.2768380000000001</c:v>
                </c:pt>
                <c:pt idx="32">
                  <c:v>2.45262</c:v>
                </c:pt>
                <c:pt idx="33">
                  <c:v>2.3587549999999999</c:v>
                </c:pt>
                <c:pt idx="34">
                  <c:v>2.4272269999999998</c:v>
                </c:pt>
                <c:pt idx="35">
                  <c:v>2.6929099999999999</c:v>
                </c:pt>
                <c:pt idx="36">
                  <c:v>2.5849120000000001</c:v>
                </c:pt>
                <c:pt idx="37">
                  <c:v>2.9917400000000001</c:v>
                </c:pt>
                <c:pt idx="38">
                  <c:v>3.06318</c:v>
                </c:pt>
                <c:pt idx="39">
                  <c:v>3.2690290000000002</c:v>
                </c:pt>
                <c:pt idx="40">
                  <c:v>3.3486940000000001</c:v>
                </c:pt>
                <c:pt idx="41">
                  <c:v>3.151384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33E-4D72-B74F-724D8A5366E9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Men 75-84</c:v>
                </c:pt>
              </c:strCache>
            </c:strRef>
          </c:tx>
          <c:spPr>
            <a:ln w="28575" cap="rnd" cmpd="sng" algn="ctr">
              <a:solidFill>
                <a:schemeClr val="dk1">
                  <a:tint val="55000"/>
                </a:schemeClr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C$2:$C$43</c:f>
              <c:numCache>
                <c:formatCode>0.0</c:formatCode>
                <c:ptCount val="42"/>
                <c:pt idx="0">
                  <c:v>18.5</c:v>
                </c:pt>
                <c:pt idx="1">
                  <c:v>26</c:v>
                </c:pt>
                <c:pt idx="2">
                  <c:v>31.2</c:v>
                </c:pt>
                <c:pt idx="3">
                  <c:v>30.3</c:v>
                </c:pt>
                <c:pt idx="4">
                  <c:v>32.4</c:v>
                </c:pt>
                <c:pt idx="5">
                  <c:v>25.7</c:v>
                </c:pt>
                <c:pt idx="6">
                  <c:v>22.5</c:v>
                </c:pt>
                <c:pt idx="7">
                  <c:v>23.1</c:v>
                </c:pt>
                <c:pt idx="8">
                  <c:v>28.5</c:v>
                </c:pt>
                <c:pt idx="9">
                  <c:v>34.4</c:v>
                </c:pt>
                <c:pt idx="10">
                  <c:v>26.6</c:v>
                </c:pt>
                <c:pt idx="11">
                  <c:v>23.1</c:v>
                </c:pt>
                <c:pt idx="12">
                  <c:v>24.9</c:v>
                </c:pt>
                <c:pt idx="13">
                  <c:v>28.3</c:v>
                </c:pt>
                <c:pt idx="14">
                  <c:v>28.8</c:v>
                </c:pt>
                <c:pt idx="15">
                  <c:v>23.1</c:v>
                </c:pt>
                <c:pt idx="16">
                  <c:v>25.3</c:v>
                </c:pt>
                <c:pt idx="17">
                  <c:v>22.2</c:v>
                </c:pt>
                <c:pt idx="18">
                  <c:v>22.9</c:v>
                </c:pt>
                <c:pt idx="19">
                  <c:v>20.399999999999999</c:v>
                </c:pt>
                <c:pt idx="20">
                  <c:v>29.9</c:v>
                </c:pt>
                <c:pt idx="21">
                  <c:v>22.5</c:v>
                </c:pt>
                <c:pt idx="22">
                  <c:v>24</c:v>
                </c:pt>
                <c:pt idx="23">
                  <c:v>24.3</c:v>
                </c:pt>
                <c:pt idx="24">
                  <c:v>27.2</c:v>
                </c:pt>
                <c:pt idx="25">
                  <c:v>29.9</c:v>
                </c:pt>
                <c:pt idx="26">
                  <c:v>25.9</c:v>
                </c:pt>
                <c:pt idx="27">
                  <c:v>30.7</c:v>
                </c:pt>
                <c:pt idx="28">
                  <c:v>29.3</c:v>
                </c:pt>
                <c:pt idx="29">
                  <c:v>29</c:v>
                </c:pt>
                <c:pt idx="30">
                  <c:v>26.9</c:v>
                </c:pt>
                <c:pt idx="31">
                  <c:v>24.4</c:v>
                </c:pt>
                <c:pt idx="32">
                  <c:v>28.5</c:v>
                </c:pt>
                <c:pt idx="33">
                  <c:v>28.7</c:v>
                </c:pt>
                <c:pt idx="34">
                  <c:v>28.8</c:v>
                </c:pt>
                <c:pt idx="35">
                  <c:v>24.7</c:v>
                </c:pt>
                <c:pt idx="36">
                  <c:v>29.1</c:v>
                </c:pt>
                <c:pt idx="37">
                  <c:v>36.4</c:v>
                </c:pt>
                <c:pt idx="38">
                  <c:v>33.1</c:v>
                </c:pt>
                <c:pt idx="39">
                  <c:v>39.299999999999997</c:v>
                </c:pt>
                <c:pt idx="40">
                  <c:v>33.700000000000003</c:v>
                </c:pt>
                <c:pt idx="41">
                  <c:v>35.70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33E-4D72-B74F-724D8A5366E9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Men ≥85</c:v>
                </c:pt>
              </c:strCache>
            </c:strRef>
          </c:tx>
          <c:spPr>
            <a:ln w="28575" cap="rnd" cmpd="sng" algn="ctr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D$2:$D$43</c:f>
              <c:numCache>
                <c:formatCode>0.0</c:formatCode>
                <c:ptCount val="42"/>
                <c:pt idx="0">
                  <c:v>12.2</c:v>
                </c:pt>
                <c:pt idx="1">
                  <c:v>20</c:v>
                </c:pt>
                <c:pt idx="2">
                  <c:v>31.4</c:v>
                </c:pt>
                <c:pt idx="3">
                  <c:v>27</c:v>
                </c:pt>
                <c:pt idx="4">
                  <c:v>20.9</c:v>
                </c:pt>
                <c:pt idx="5">
                  <c:v>33.5</c:v>
                </c:pt>
                <c:pt idx="6">
                  <c:v>37.200000000000003</c:v>
                </c:pt>
                <c:pt idx="7">
                  <c:v>20.5</c:v>
                </c:pt>
                <c:pt idx="8">
                  <c:v>26.4</c:v>
                </c:pt>
                <c:pt idx="9">
                  <c:v>47.4</c:v>
                </c:pt>
                <c:pt idx="10">
                  <c:v>33.1</c:v>
                </c:pt>
                <c:pt idx="11">
                  <c:v>25.1</c:v>
                </c:pt>
                <c:pt idx="12">
                  <c:v>40.700000000000003</c:v>
                </c:pt>
                <c:pt idx="13">
                  <c:v>28.4</c:v>
                </c:pt>
                <c:pt idx="14">
                  <c:v>31.8</c:v>
                </c:pt>
                <c:pt idx="15">
                  <c:v>24.5</c:v>
                </c:pt>
                <c:pt idx="16">
                  <c:v>17.2</c:v>
                </c:pt>
                <c:pt idx="17">
                  <c:v>24.5</c:v>
                </c:pt>
                <c:pt idx="18">
                  <c:v>16.100000000000001</c:v>
                </c:pt>
                <c:pt idx="19">
                  <c:v>25.1</c:v>
                </c:pt>
                <c:pt idx="20">
                  <c:v>24</c:v>
                </c:pt>
                <c:pt idx="21">
                  <c:v>29.7</c:v>
                </c:pt>
                <c:pt idx="22">
                  <c:v>20</c:v>
                </c:pt>
                <c:pt idx="23">
                  <c:v>36.299999999999997</c:v>
                </c:pt>
                <c:pt idx="24">
                  <c:v>31.9</c:v>
                </c:pt>
                <c:pt idx="25">
                  <c:v>38</c:v>
                </c:pt>
                <c:pt idx="26">
                  <c:v>31.2</c:v>
                </c:pt>
                <c:pt idx="27">
                  <c:v>31.8</c:v>
                </c:pt>
                <c:pt idx="28">
                  <c:v>30</c:v>
                </c:pt>
                <c:pt idx="29">
                  <c:v>38.799999999999997</c:v>
                </c:pt>
                <c:pt idx="30">
                  <c:v>30.3</c:v>
                </c:pt>
                <c:pt idx="31">
                  <c:v>39.1</c:v>
                </c:pt>
                <c:pt idx="32">
                  <c:v>32.9</c:v>
                </c:pt>
                <c:pt idx="33">
                  <c:v>31.2</c:v>
                </c:pt>
                <c:pt idx="34">
                  <c:v>39.5</c:v>
                </c:pt>
                <c:pt idx="35">
                  <c:v>40.299999999999997</c:v>
                </c:pt>
                <c:pt idx="36">
                  <c:v>35.200000000000003</c:v>
                </c:pt>
                <c:pt idx="37">
                  <c:v>45.8</c:v>
                </c:pt>
                <c:pt idx="38">
                  <c:v>30.4</c:v>
                </c:pt>
                <c:pt idx="39">
                  <c:v>36.799999999999997</c:v>
                </c:pt>
                <c:pt idx="40">
                  <c:v>46.5</c:v>
                </c:pt>
                <c:pt idx="41">
                  <c:v>42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DCE-46A5-B12C-AFC95A066E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45699776"/>
        <c:axId val="845700168"/>
      </c:lineChart>
      <c:catAx>
        <c:axId val="8456997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5700168"/>
        <c:crosses val="autoZero"/>
        <c:auto val="1"/>
        <c:lblAlgn val="ctr"/>
        <c:lblOffset val="100"/>
        <c:noMultiLvlLbl val="0"/>
      </c:catAx>
      <c:valAx>
        <c:axId val="845700168"/>
        <c:scaling>
          <c:orientation val="minMax"/>
          <c:max val="5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 w="6350" cap="flat" cmpd="sng" algn="ctr">
            <a:noFill/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5699776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8869064239310512"/>
          <c:y val="0.81391004403138134"/>
          <c:w val="0.62852888069842339"/>
          <c:h val="7.224660442034909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prstDash val="solid"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f. Chronic Lymphocytic </a:t>
            </a:r>
            <a:r>
              <a:rPr lang="en-US" sz="120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Leukemia</a:t>
            </a:r>
            <a:endParaRPr lang="en-US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24592919900969826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1725256417415917E-2"/>
          <c:y val="9.0163934426229525E-2"/>
          <c:w val="0.8764991809534447"/>
          <c:h val="0.60252176469744556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en &lt;75</c:v>
                </c:pt>
              </c:strCache>
            </c:strRef>
          </c:tx>
          <c:spPr>
            <a:ln w="28575" cap="rnd" cmpd="sng" algn="ctr">
              <a:solidFill>
                <a:schemeClr val="dk1">
                  <a:tint val="88500"/>
                </a:schemeClr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B$2:$B$43</c:f>
              <c:numCache>
                <c:formatCode>General</c:formatCode>
                <c:ptCount val="42"/>
                <c:pt idx="0">
                  <c:v>2.2704970000000002</c:v>
                </c:pt>
                <c:pt idx="1">
                  <c:v>2.2789199999999998</c:v>
                </c:pt>
                <c:pt idx="2">
                  <c:v>2.3696519999999999</c:v>
                </c:pt>
                <c:pt idx="3">
                  <c:v>2.3523510000000001</c:v>
                </c:pt>
                <c:pt idx="4">
                  <c:v>2.2839809999999998</c:v>
                </c:pt>
                <c:pt idx="5">
                  <c:v>2.3072189999999999</c:v>
                </c:pt>
                <c:pt idx="6">
                  <c:v>2.1753969999999998</c:v>
                </c:pt>
                <c:pt idx="7">
                  <c:v>2.582249</c:v>
                </c:pt>
                <c:pt idx="8">
                  <c:v>2.391607</c:v>
                </c:pt>
                <c:pt idx="9">
                  <c:v>2.4653070000000001</c:v>
                </c:pt>
                <c:pt idx="10">
                  <c:v>2.4287930000000002</c:v>
                </c:pt>
                <c:pt idx="11">
                  <c:v>2.6117050000000002</c:v>
                </c:pt>
                <c:pt idx="12">
                  <c:v>2.6200239999999999</c:v>
                </c:pt>
                <c:pt idx="13">
                  <c:v>2.582824</c:v>
                </c:pt>
                <c:pt idx="14">
                  <c:v>2.8253309999999998</c:v>
                </c:pt>
                <c:pt idx="15">
                  <c:v>2.702788</c:v>
                </c:pt>
                <c:pt idx="16">
                  <c:v>2.681829</c:v>
                </c:pt>
                <c:pt idx="17">
                  <c:v>2.6354220000000002</c:v>
                </c:pt>
                <c:pt idx="18">
                  <c:v>2.7451379999999999</c:v>
                </c:pt>
                <c:pt idx="19">
                  <c:v>2.7273710000000002</c:v>
                </c:pt>
                <c:pt idx="20">
                  <c:v>2.6956980000000001</c:v>
                </c:pt>
                <c:pt idx="21">
                  <c:v>2.791153</c:v>
                </c:pt>
                <c:pt idx="22">
                  <c:v>2.7419440000000002</c:v>
                </c:pt>
                <c:pt idx="23">
                  <c:v>2.8225859999999998</c:v>
                </c:pt>
                <c:pt idx="24">
                  <c:v>2.7294580000000002</c:v>
                </c:pt>
                <c:pt idx="25">
                  <c:v>2.5232060000000001</c:v>
                </c:pt>
                <c:pt idx="26">
                  <c:v>2.5083090000000001</c:v>
                </c:pt>
                <c:pt idx="27">
                  <c:v>2.6982159999999999</c:v>
                </c:pt>
                <c:pt idx="28">
                  <c:v>3.1275040000000001</c:v>
                </c:pt>
                <c:pt idx="29">
                  <c:v>2.9909330000000001</c:v>
                </c:pt>
                <c:pt idx="30">
                  <c:v>3.1838109999999999</c:v>
                </c:pt>
                <c:pt idx="31">
                  <c:v>3.3437429999999999</c:v>
                </c:pt>
                <c:pt idx="32">
                  <c:v>3.3162180000000001</c:v>
                </c:pt>
                <c:pt idx="33">
                  <c:v>3.5324360000000001</c:v>
                </c:pt>
                <c:pt idx="34">
                  <c:v>3.477144</c:v>
                </c:pt>
                <c:pt idx="35">
                  <c:v>3.4117639999999998</c:v>
                </c:pt>
                <c:pt idx="36">
                  <c:v>3.407216</c:v>
                </c:pt>
                <c:pt idx="37">
                  <c:v>3.5440049999999998</c:v>
                </c:pt>
                <c:pt idx="38">
                  <c:v>3.8171940000000002</c:v>
                </c:pt>
                <c:pt idx="39">
                  <c:v>3.6605940000000001</c:v>
                </c:pt>
                <c:pt idx="40">
                  <c:v>3.694251</c:v>
                </c:pt>
                <c:pt idx="41">
                  <c:v>3.893301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A6B-4E7F-98DB-511C71B9BC17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Men 75-84</c:v>
                </c:pt>
              </c:strCache>
            </c:strRef>
          </c:tx>
          <c:spPr>
            <a:ln w="28575" cap="rnd" cmpd="sng" algn="ctr">
              <a:solidFill>
                <a:schemeClr val="dk1">
                  <a:tint val="55000"/>
                </a:schemeClr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C$2:$C$43</c:f>
              <c:numCache>
                <c:formatCode>0.0</c:formatCode>
                <c:ptCount val="42"/>
                <c:pt idx="0">
                  <c:v>46.2</c:v>
                </c:pt>
                <c:pt idx="1">
                  <c:v>39.5</c:v>
                </c:pt>
                <c:pt idx="2">
                  <c:v>44.9</c:v>
                </c:pt>
                <c:pt idx="3">
                  <c:v>49.2</c:v>
                </c:pt>
                <c:pt idx="4">
                  <c:v>36.1</c:v>
                </c:pt>
                <c:pt idx="5">
                  <c:v>40.799999999999997</c:v>
                </c:pt>
                <c:pt idx="6">
                  <c:v>36.200000000000003</c:v>
                </c:pt>
                <c:pt idx="7">
                  <c:v>39</c:v>
                </c:pt>
                <c:pt idx="8">
                  <c:v>39</c:v>
                </c:pt>
                <c:pt idx="9">
                  <c:v>33.5</c:v>
                </c:pt>
                <c:pt idx="10">
                  <c:v>44.9</c:v>
                </c:pt>
                <c:pt idx="11">
                  <c:v>43.9</c:v>
                </c:pt>
                <c:pt idx="12">
                  <c:v>36</c:v>
                </c:pt>
                <c:pt idx="13">
                  <c:v>45.9</c:v>
                </c:pt>
                <c:pt idx="14">
                  <c:v>43.4</c:v>
                </c:pt>
                <c:pt idx="15">
                  <c:v>38</c:v>
                </c:pt>
                <c:pt idx="16">
                  <c:v>44.2</c:v>
                </c:pt>
                <c:pt idx="17">
                  <c:v>42.7</c:v>
                </c:pt>
                <c:pt idx="18">
                  <c:v>35.6</c:v>
                </c:pt>
                <c:pt idx="19">
                  <c:v>40.4</c:v>
                </c:pt>
                <c:pt idx="20">
                  <c:v>37.1</c:v>
                </c:pt>
                <c:pt idx="21">
                  <c:v>41.8</c:v>
                </c:pt>
                <c:pt idx="22">
                  <c:v>38.700000000000003</c:v>
                </c:pt>
                <c:pt idx="23">
                  <c:v>37</c:v>
                </c:pt>
                <c:pt idx="24">
                  <c:v>35.4</c:v>
                </c:pt>
                <c:pt idx="25">
                  <c:v>34</c:v>
                </c:pt>
                <c:pt idx="26">
                  <c:v>40.6</c:v>
                </c:pt>
                <c:pt idx="27">
                  <c:v>40.799999999999997</c:v>
                </c:pt>
                <c:pt idx="28">
                  <c:v>51.1</c:v>
                </c:pt>
                <c:pt idx="29">
                  <c:v>44.6</c:v>
                </c:pt>
                <c:pt idx="30">
                  <c:v>46</c:v>
                </c:pt>
                <c:pt idx="31">
                  <c:v>55.1</c:v>
                </c:pt>
                <c:pt idx="32">
                  <c:v>48.3</c:v>
                </c:pt>
                <c:pt idx="33">
                  <c:v>53.2</c:v>
                </c:pt>
                <c:pt idx="34">
                  <c:v>49.8</c:v>
                </c:pt>
                <c:pt idx="35">
                  <c:v>51</c:v>
                </c:pt>
                <c:pt idx="36">
                  <c:v>55</c:v>
                </c:pt>
                <c:pt idx="37">
                  <c:v>55.3</c:v>
                </c:pt>
                <c:pt idx="38">
                  <c:v>46.4</c:v>
                </c:pt>
                <c:pt idx="39">
                  <c:v>44.4</c:v>
                </c:pt>
                <c:pt idx="40">
                  <c:v>51.9</c:v>
                </c:pt>
                <c:pt idx="41">
                  <c:v>43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A6B-4E7F-98DB-511C71B9BC17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Men ≥85</c:v>
                </c:pt>
              </c:strCache>
            </c:strRef>
          </c:tx>
          <c:spPr>
            <a:ln w="28575" cap="rnd" cmpd="sng" algn="ctr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D$2:$D$43</c:f>
              <c:numCache>
                <c:formatCode>0.0</c:formatCode>
                <c:ptCount val="42"/>
                <c:pt idx="0">
                  <c:v>56.1</c:v>
                </c:pt>
                <c:pt idx="1">
                  <c:v>82.1</c:v>
                </c:pt>
                <c:pt idx="2">
                  <c:v>46.2</c:v>
                </c:pt>
                <c:pt idx="3">
                  <c:v>79.2</c:v>
                </c:pt>
                <c:pt idx="4">
                  <c:v>66</c:v>
                </c:pt>
                <c:pt idx="5">
                  <c:v>63.6</c:v>
                </c:pt>
                <c:pt idx="6">
                  <c:v>66.400000000000006</c:v>
                </c:pt>
                <c:pt idx="7">
                  <c:v>74.099999999999994</c:v>
                </c:pt>
                <c:pt idx="8">
                  <c:v>74.599999999999994</c:v>
                </c:pt>
                <c:pt idx="9">
                  <c:v>71.900000000000006</c:v>
                </c:pt>
                <c:pt idx="10">
                  <c:v>64.599999999999994</c:v>
                </c:pt>
                <c:pt idx="11">
                  <c:v>51.6</c:v>
                </c:pt>
                <c:pt idx="12">
                  <c:v>65.5</c:v>
                </c:pt>
                <c:pt idx="13">
                  <c:v>54</c:v>
                </c:pt>
                <c:pt idx="14">
                  <c:v>45.7</c:v>
                </c:pt>
                <c:pt idx="15">
                  <c:v>62.6</c:v>
                </c:pt>
                <c:pt idx="16">
                  <c:v>57</c:v>
                </c:pt>
                <c:pt idx="17">
                  <c:v>55.4</c:v>
                </c:pt>
                <c:pt idx="18">
                  <c:v>57</c:v>
                </c:pt>
                <c:pt idx="19">
                  <c:v>72.900000000000006</c:v>
                </c:pt>
                <c:pt idx="20">
                  <c:v>44.7</c:v>
                </c:pt>
                <c:pt idx="21">
                  <c:v>36.299999999999997</c:v>
                </c:pt>
                <c:pt idx="22">
                  <c:v>57.8</c:v>
                </c:pt>
                <c:pt idx="23">
                  <c:v>59.5</c:v>
                </c:pt>
                <c:pt idx="24">
                  <c:v>49.3</c:v>
                </c:pt>
                <c:pt idx="25">
                  <c:v>59.4</c:v>
                </c:pt>
                <c:pt idx="26">
                  <c:v>46.3</c:v>
                </c:pt>
                <c:pt idx="27">
                  <c:v>56.7</c:v>
                </c:pt>
                <c:pt idx="28">
                  <c:v>53.4</c:v>
                </c:pt>
                <c:pt idx="29">
                  <c:v>64.7</c:v>
                </c:pt>
                <c:pt idx="30">
                  <c:v>70.599999999999994</c:v>
                </c:pt>
                <c:pt idx="31">
                  <c:v>57.8</c:v>
                </c:pt>
                <c:pt idx="32">
                  <c:v>68.7</c:v>
                </c:pt>
                <c:pt idx="33">
                  <c:v>66.5</c:v>
                </c:pt>
                <c:pt idx="34">
                  <c:v>59.5</c:v>
                </c:pt>
                <c:pt idx="35">
                  <c:v>69.5</c:v>
                </c:pt>
                <c:pt idx="36">
                  <c:v>57.8</c:v>
                </c:pt>
                <c:pt idx="37">
                  <c:v>72.099999999999994</c:v>
                </c:pt>
                <c:pt idx="38">
                  <c:v>53.1</c:v>
                </c:pt>
                <c:pt idx="39">
                  <c:v>57.6</c:v>
                </c:pt>
                <c:pt idx="40">
                  <c:v>49</c:v>
                </c:pt>
                <c:pt idx="41">
                  <c:v>59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0F6-4D41-849D-050986A9B1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47352608"/>
        <c:axId val="847353000"/>
      </c:lineChart>
      <c:catAx>
        <c:axId val="8473526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7353000"/>
        <c:crosses val="autoZero"/>
        <c:auto val="1"/>
        <c:lblAlgn val="ctr"/>
        <c:lblOffset val="100"/>
        <c:noMultiLvlLbl val="0"/>
      </c:catAx>
      <c:valAx>
        <c:axId val="847353000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 w="6350" cap="flat" cmpd="sng" algn="ctr">
            <a:noFill/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7352608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8573555965078833"/>
          <c:y val="0.81846377809331206"/>
          <c:w val="0.62852888069842339"/>
          <c:h val="7.224660442034909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g. Chronic Myeloid </a:t>
            </a:r>
            <a:r>
              <a:rPr lang="en-US" sz="120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Leukemia</a:t>
            </a:r>
            <a:endParaRPr lang="en-US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27940307328605202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6.8427384076990394E-2"/>
          <c:y val="9.9271402550091092E-2"/>
          <c:w val="0.88979705329387015"/>
          <c:h val="0.60252176469744556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en &lt;75</c:v>
                </c:pt>
              </c:strCache>
            </c:strRef>
          </c:tx>
          <c:spPr>
            <a:ln w="28575" cap="rnd" cmpd="sng" algn="ctr">
              <a:solidFill>
                <a:schemeClr val="dk1">
                  <a:tint val="88500"/>
                </a:schemeClr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B$2:$B$43</c:f>
              <c:numCache>
                <c:formatCode>General</c:formatCode>
                <c:ptCount val="42"/>
                <c:pt idx="0">
                  <c:v>1.1225639999999999</c:v>
                </c:pt>
                <c:pt idx="1">
                  <c:v>1.167117</c:v>
                </c:pt>
                <c:pt idx="2">
                  <c:v>1.1619919999999999</c:v>
                </c:pt>
                <c:pt idx="3">
                  <c:v>1.2038800000000001</c:v>
                </c:pt>
                <c:pt idx="4">
                  <c:v>0.97956299999999996</c:v>
                </c:pt>
                <c:pt idx="5">
                  <c:v>1.034783</c:v>
                </c:pt>
                <c:pt idx="6">
                  <c:v>1.141594</c:v>
                </c:pt>
                <c:pt idx="7">
                  <c:v>1.0997570000000001</c:v>
                </c:pt>
                <c:pt idx="8">
                  <c:v>1.0634710000000001</c:v>
                </c:pt>
                <c:pt idx="9">
                  <c:v>1.0770759999999999</c:v>
                </c:pt>
                <c:pt idx="10">
                  <c:v>1.0218989999999999</c:v>
                </c:pt>
                <c:pt idx="11">
                  <c:v>0.99942500000000001</c:v>
                </c:pt>
                <c:pt idx="12">
                  <c:v>1.260974</c:v>
                </c:pt>
                <c:pt idx="13">
                  <c:v>1.106263</c:v>
                </c:pt>
                <c:pt idx="14">
                  <c:v>1.1191249999999999</c:v>
                </c:pt>
                <c:pt idx="15">
                  <c:v>1.2900700000000001</c:v>
                </c:pt>
                <c:pt idx="16">
                  <c:v>1.0889310000000001</c:v>
                </c:pt>
                <c:pt idx="17">
                  <c:v>1.1377200000000001</c:v>
                </c:pt>
                <c:pt idx="18">
                  <c:v>1.2234719999999999</c:v>
                </c:pt>
                <c:pt idx="19">
                  <c:v>1.227533</c:v>
                </c:pt>
                <c:pt idx="20">
                  <c:v>1.2753380000000001</c:v>
                </c:pt>
                <c:pt idx="21">
                  <c:v>1.252224</c:v>
                </c:pt>
                <c:pt idx="22">
                  <c:v>1.275129</c:v>
                </c:pt>
                <c:pt idx="23">
                  <c:v>1.2155659999999999</c:v>
                </c:pt>
                <c:pt idx="24">
                  <c:v>1.222146</c:v>
                </c:pt>
                <c:pt idx="25">
                  <c:v>1.112468</c:v>
                </c:pt>
                <c:pt idx="26">
                  <c:v>1.2102189999999999</c:v>
                </c:pt>
                <c:pt idx="27">
                  <c:v>1.2264619999999999</c:v>
                </c:pt>
                <c:pt idx="28">
                  <c:v>1.137988</c:v>
                </c:pt>
                <c:pt idx="29">
                  <c:v>0.983962</c:v>
                </c:pt>
                <c:pt idx="30">
                  <c:v>1.0457209999999999</c:v>
                </c:pt>
                <c:pt idx="31">
                  <c:v>1.1944699999999999</c:v>
                </c:pt>
                <c:pt idx="32">
                  <c:v>1.159141</c:v>
                </c:pt>
                <c:pt idx="33">
                  <c:v>1.2116629999999999</c:v>
                </c:pt>
                <c:pt idx="34">
                  <c:v>1.181627</c:v>
                </c:pt>
                <c:pt idx="35">
                  <c:v>1.3408679999999999</c:v>
                </c:pt>
                <c:pt idx="36">
                  <c:v>1.283237</c:v>
                </c:pt>
                <c:pt idx="37">
                  <c:v>1.356889</c:v>
                </c:pt>
                <c:pt idx="38">
                  <c:v>1.500777</c:v>
                </c:pt>
                <c:pt idx="39">
                  <c:v>1.483636</c:v>
                </c:pt>
                <c:pt idx="40">
                  <c:v>1.5176000000000001</c:v>
                </c:pt>
                <c:pt idx="41">
                  <c:v>1.452039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9C7-46DA-A5FD-8A8229CDFF5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Men 75-84</c:v>
                </c:pt>
              </c:strCache>
            </c:strRef>
          </c:tx>
          <c:spPr>
            <a:ln w="28575" cap="rnd" cmpd="sng" algn="ctr">
              <a:solidFill>
                <a:schemeClr val="dk1">
                  <a:tint val="55000"/>
                </a:schemeClr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C$2:$C$43</c:f>
              <c:numCache>
                <c:formatCode>0.0</c:formatCode>
                <c:ptCount val="42"/>
                <c:pt idx="0">
                  <c:v>16.100000000000001</c:v>
                </c:pt>
                <c:pt idx="1">
                  <c:v>14.9</c:v>
                </c:pt>
                <c:pt idx="2">
                  <c:v>16.7</c:v>
                </c:pt>
                <c:pt idx="3">
                  <c:v>16.2</c:v>
                </c:pt>
                <c:pt idx="4">
                  <c:v>13.3</c:v>
                </c:pt>
                <c:pt idx="5">
                  <c:v>15.3</c:v>
                </c:pt>
                <c:pt idx="6">
                  <c:v>14.3</c:v>
                </c:pt>
                <c:pt idx="7">
                  <c:v>14.3</c:v>
                </c:pt>
                <c:pt idx="8">
                  <c:v>9.9</c:v>
                </c:pt>
                <c:pt idx="9">
                  <c:v>10.8</c:v>
                </c:pt>
                <c:pt idx="10">
                  <c:v>16.399999999999999</c:v>
                </c:pt>
                <c:pt idx="11">
                  <c:v>15</c:v>
                </c:pt>
                <c:pt idx="12">
                  <c:v>16</c:v>
                </c:pt>
                <c:pt idx="13">
                  <c:v>12.8</c:v>
                </c:pt>
                <c:pt idx="14">
                  <c:v>15.4</c:v>
                </c:pt>
                <c:pt idx="15">
                  <c:v>15.4</c:v>
                </c:pt>
                <c:pt idx="16">
                  <c:v>10.3</c:v>
                </c:pt>
                <c:pt idx="17">
                  <c:v>14.5</c:v>
                </c:pt>
                <c:pt idx="18">
                  <c:v>13.1</c:v>
                </c:pt>
                <c:pt idx="19">
                  <c:v>9.6</c:v>
                </c:pt>
                <c:pt idx="20">
                  <c:v>15.9</c:v>
                </c:pt>
                <c:pt idx="21">
                  <c:v>15.2</c:v>
                </c:pt>
                <c:pt idx="22">
                  <c:v>15.3</c:v>
                </c:pt>
                <c:pt idx="23">
                  <c:v>14.1</c:v>
                </c:pt>
                <c:pt idx="24">
                  <c:v>16.2</c:v>
                </c:pt>
                <c:pt idx="25">
                  <c:v>10.199999999999999</c:v>
                </c:pt>
                <c:pt idx="26">
                  <c:v>15.7</c:v>
                </c:pt>
                <c:pt idx="27">
                  <c:v>12.5</c:v>
                </c:pt>
                <c:pt idx="28">
                  <c:v>13.8</c:v>
                </c:pt>
                <c:pt idx="29">
                  <c:v>15.1</c:v>
                </c:pt>
                <c:pt idx="30">
                  <c:v>14.4</c:v>
                </c:pt>
                <c:pt idx="31">
                  <c:v>14.6</c:v>
                </c:pt>
                <c:pt idx="32">
                  <c:v>14.6</c:v>
                </c:pt>
                <c:pt idx="33">
                  <c:v>13.8</c:v>
                </c:pt>
                <c:pt idx="34">
                  <c:v>12.5</c:v>
                </c:pt>
                <c:pt idx="35">
                  <c:v>13.4</c:v>
                </c:pt>
                <c:pt idx="36">
                  <c:v>17.7</c:v>
                </c:pt>
                <c:pt idx="37">
                  <c:v>17.5</c:v>
                </c:pt>
                <c:pt idx="38">
                  <c:v>11.7</c:v>
                </c:pt>
                <c:pt idx="39">
                  <c:v>13</c:v>
                </c:pt>
                <c:pt idx="40">
                  <c:v>14.2</c:v>
                </c:pt>
                <c:pt idx="41">
                  <c:v>15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9C7-46DA-A5FD-8A8229CDFF5D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Men ≥85</c:v>
                </c:pt>
              </c:strCache>
            </c:strRef>
          </c:tx>
          <c:spPr>
            <a:ln w="28575" cap="rnd" cmpd="sng" algn="ctr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Sheet1!$A$2:$A$43</c:f>
              <c:numCache>
                <c:formatCode>General</c:formatCode>
                <c:ptCount val="42"/>
                <c:pt idx="0">
                  <c:v>1973</c:v>
                </c:pt>
                <c:pt idx="1">
                  <c:v>1974</c:v>
                </c:pt>
                <c:pt idx="2">
                  <c:v>1975</c:v>
                </c:pt>
                <c:pt idx="3">
                  <c:v>1976</c:v>
                </c:pt>
                <c:pt idx="4">
                  <c:v>1977</c:v>
                </c:pt>
                <c:pt idx="5">
                  <c:v>1978</c:v>
                </c:pt>
                <c:pt idx="6">
                  <c:v>1979</c:v>
                </c:pt>
                <c:pt idx="7">
                  <c:v>1980</c:v>
                </c:pt>
                <c:pt idx="8">
                  <c:v>1981</c:v>
                </c:pt>
                <c:pt idx="9">
                  <c:v>1982</c:v>
                </c:pt>
                <c:pt idx="10">
                  <c:v>1983</c:v>
                </c:pt>
                <c:pt idx="11">
                  <c:v>1984</c:v>
                </c:pt>
                <c:pt idx="12">
                  <c:v>1985</c:v>
                </c:pt>
                <c:pt idx="13">
                  <c:v>1986</c:v>
                </c:pt>
                <c:pt idx="14">
                  <c:v>1987</c:v>
                </c:pt>
                <c:pt idx="15">
                  <c:v>1988</c:v>
                </c:pt>
                <c:pt idx="16">
                  <c:v>1989</c:v>
                </c:pt>
                <c:pt idx="17">
                  <c:v>1990</c:v>
                </c:pt>
                <c:pt idx="18">
                  <c:v>1991</c:v>
                </c:pt>
                <c:pt idx="19">
                  <c:v>1992</c:v>
                </c:pt>
                <c:pt idx="20">
                  <c:v>1993</c:v>
                </c:pt>
                <c:pt idx="21">
                  <c:v>1994</c:v>
                </c:pt>
                <c:pt idx="22">
                  <c:v>1995</c:v>
                </c:pt>
                <c:pt idx="23">
                  <c:v>1996</c:v>
                </c:pt>
                <c:pt idx="24">
                  <c:v>1997</c:v>
                </c:pt>
                <c:pt idx="25">
                  <c:v>1998</c:v>
                </c:pt>
                <c:pt idx="26">
                  <c:v>1999</c:v>
                </c:pt>
                <c:pt idx="27">
                  <c:v>2000</c:v>
                </c:pt>
                <c:pt idx="28">
                  <c:v>2001</c:v>
                </c:pt>
                <c:pt idx="29">
                  <c:v>2002</c:v>
                </c:pt>
                <c:pt idx="30">
                  <c:v>2003</c:v>
                </c:pt>
                <c:pt idx="31">
                  <c:v>2004</c:v>
                </c:pt>
                <c:pt idx="32">
                  <c:v>2005</c:v>
                </c:pt>
                <c:pt idx="33">
                  <c:v>2006</c:v>
                </c:pt>
                <c:pt idx="34">
                  <c:v>2007</c:v>
                </c:pt>
                <c:pt idx="35">
                  <c:v>2008</c:v>
                </c:pt>
                <c:pt idx="36">
                  <c:v>2009</c:v>
                </c:pt>
                <c:pt idx="37">
                  <c:v>2010</c:v>
                </c:pt>
                <c:pt idx="38">
                  <c:v>2011</c:v>
                </c:pt>
                <c:pt idx="39">
                  <c:v>2012</c:v>
                </c:pt>
                <c:pt idx="40">
                  <c:v>2013</c:v>
                </c:pt>
                <c:pt idx="41">
                  <c:v>2014</c:v>
                </c:pt>
              </c:numCache>
            </c:numRef>
          </c:cat>
          <c:val>
            <c:numRef>
              <c:f>Sheet1!$D$2:$D$43</c:f>
              <c:numCache>
                <c:formatCode>0.0</c:formatCode>
                <c:ptCount val="42"/>
                <c:pt idx="0">
                  <c:v>22</c:v>
                </c:pt>
                <c:pt idx="1">
                  <c:v>16</c:v>
                </c:pt>
                <c:pt idx="2">
                  <c:v>31.4</c:v>
                </c:pt>
                <c:pt idx="3">
                  <c:v>16.2</c:v>
                </c:pt>
                <c:pt idx="4">
                  <c:v>19.100000000000001</c:v>
                </c:pt>
                <c:pt idx="5">
                  <c:v>16.7</c:v>
                </c:pt>
                <c:pt idx="6">
                  <c:v>19.399999999999999</c:v>
                </c:pt>
                <c:pt idx="7">
                  <c:v>11</c:v>
                </c:pt>
                <c:pt idx="8">
                  <c:v>17.100000000000001</c:v>
                </c:pt>
                <c:pt idx="9">
                  <c:v>21.4</c:v>
                </c:pt>
                <c:pt idx="10">
                  <c:v>15</c:v>
                </c:pt>
                <c:pt idx="11">
                  <c:v>26.5</c:v>
                </c:pt>
                <c:pt idx="12">
                  <c:v>26.2</c:v>
                </c:pt>
                <c:pt idx="13">
                  <c:v>14.2</c:v>
                </c:pt>
                <c:pt idx="14">
                  <c:v>20.8</c:v>
                </c:pt>
                <c:pt idx="15">
                  <c:v>20.399999999999999</c:v>
                </c:pt>
                <c:pt idx="16">
                  <c:v>26.5</c:v>
                </c:pt>
                <c:pt idx="17">
                  <c:v>19.3</c:v>
                </c:pt>
                <c:pt idx="18">
                  <c:v>21.1</c:v>
                </c:pt>
                <c:pt idx="19">
                  <c:v>20.3</c:v>
                </c:pt>
                <c:pt idx="20">
                  <c:v>16</c:v>
                </c:pt>
                <c:pt idx="21">
                  <c:v>18.7</c:v>
                </c:pt>
                <c:pt idx="22">
                  <c:v>13.7</c:v>
                </c:pt>
                <c:pt idx="23">
                  <c:v>20.2</c:v>
                </c:pt>
                <c:pt idx="24">
                  <c:v>24.2</c:v>
                </c:pt>
                <c:pt idx="25">
                  <c:v>13</c:v>
                </c:pt>
                <c:pt idx="26">
                  <c:v>16</c:v>
                </c:pt>
                <c:pt idx="27">
                  <c:v>16.3</c:v>
                </c:pt>
                <c:pt idx="28">
                  <c:v>21.7</c:v>
                </c:pt>
                <c:pt idx="29">
                  <c:v>15.4</c:v>
                </c:pt>
                <c:pt idx="30">
                  <c:v>14.7</c:v>
                </c:pt>
                <c:pt idx="31">
                  <c:v>21</c:v>
                </c:pt>
                <c:pt idx="32">
                  <c:v>13.6</c:v>
                </c:pt>
                <c:pt idx="33">
                  <c:v>23.1</c:v>
                </c:pt>
                <c:pt idx="34">
                  <c:v>17.5</c:v>
                </c:pt>
                <c:pt idx="35">
                  <c:v>14.3</c:v>
                </c:pt>
                <c:pt idx="36">
                  <c:v>11.9</c:v>
                </c:pt>
                <c:pt idx="37">
                  <c:v>14.9</c:v>
                </c:pt>
                <c:pt idx="38">
                  <c:v>21</c:v>
                </c:pt>
                <c:pt idx="39">
                  <c:v>15.5</c:v>
                </c:pt>
                <c:pt idx="40">
                  <c:v>16.5</c:v>
                </c:pt>
                <c:pt idx="41">
                  <c:v>16.1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A10-49C7-A60B-8C7D3DA298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47353784"/>
        <c:axId val="847354176"/>
      </c:lineChart>
      <c:catAx>
        <c:axId val="8473537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7354176"/>
        <c:crosses val="autoZero"/>
        <c:auto val="1"/>
        <c:lblAlgn val="ctr"/>
        <c:lblOffset val="100"/>
        <c:noMultiLvlLbl val="0"/>
      </c:catAx>
      <c:valAx>
        <c:axId val="847354176"/>
        <c:scaling>
          <c:orientation val="minMax"/>
          <c:max val="3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 w="6350" cap="flat" cmpd="sng" algn="ctr">
            <a:noFill/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7353784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8573555965078833"/>
          <c:y val="0.82301751215524288"/>
          <c:w val="0.62852888069842339"/>
          <c:h val="7.224660442034909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1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8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2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101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8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2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101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8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2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101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8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2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101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8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2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101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8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2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101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8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2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9837</cdr:x>
      <cdr:y>0.89885</cdr:y>
    </cdr:from>
    <cdr:to>
      <cdr:x>0.945</cdr:x>
      <cdr:y>0.98127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422754" y="2506825"/>
          <a:ext cx="3638550" cy="22987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 marL="0" marR="0" algn="ctr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900">
              <a:effectLst/>
              <a:latin typeface="Times New Roman" panose="02020603050405020304" pitchFamily="18" charset="0"/>
              <a:ea typeface="Calibri" panose="020F0502020204030204" pitchFamily="34" charset="0"/>
            </a:rPr>
            <a:t>APC=1.78*,</a:t>
          </a:r>
          <a:r>
            <a:rPr lang="en-US" sz="900" baseline="0">
              <a:effectLst/>
              <a:latin typeface="Times New Roman" panose="02020603050405020304" pitchFamily="18" charset="0"/>
              <a:ea typeface="Calibri" panose="020F0502020204030204" pitchFamily="34" charset="0"/>
            </a:rPr>
            <a:t> </a:t>
          </a:r>
          <a:r>
            <a:rPr lang="en-US" sz="900">
              <a:effectLst/>
              <a:latin typeface="Times New Roman" panose="02020603050405020304" pitchFamily="18" charset="0"/>
              <a:ea typeface="Calibri" panose="020F0502020204030204" pitchFamily="34" charset="0"/>
            </a:rPr>
            <a:t>2.08*, 2.04* for &lt;75, 75-84, and ≥85</a:t>
          </a:r>
          <a:endParaRPr lang="en-US" sz="1200">
            <a:effectLst/>
            <a:latin typeface="Times New Roman" panose="02020603050405020304" pitchFamily="18" charset="0"/>
            <a:ea typeface="Calibri" panose="020F0502020204030204" pitchFamily="34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8693</cdr:x>
      <cdr:y>0.89476</cdr:y>
    </cdr:from>
    <cdr:to>
      <cdr:x>0.93356</cdr:x>
      <cdr:y>0.97719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73613" y="2495421"/>
          <a:ext cx="3638550" cy="22987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algn="ctr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900">
              <a:solidFill>
                <a:sysClr val="windowText" lastClr="000000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</a:rPr>
            <a:t>APC=1.70*,</a:t>
          </a:r>
          <a:r>
            <a:rPr lang="en-US" sz="900" baseline="0">
              <a:solidFill>
                <a:sysClr val="windowText" lastClr="000000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</a:rPr>
            <a:t> </a:t>
          </a:r>
          <a:r>
            <a:rPr lang="en-US" sz="900">
              <a:solidFill>
                <a:sysClr val="windowText" lastClr="000000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</a:rPr>
            <a:t>0.96*, 0.36 for &lt;75, 75-84, and ≥85</a:t>
          </a:r>
          <a:endParaRPr lang="en-US" sz="1200">
            <a:solidFill>
              <a:sysClr val="windowText" lastClr="000000"/>
            </a:solidFill>
            <a:effectLst/>
            <a:latin typeface="Times New Roman" panose="02020603050405020304" pitchFamily="18" charset="0"/>
            <a:ea typeface="Calibri" panose="020F0502020204030204" pitchFamily="34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9282</cdr:x>
      <cdr:y>0.89922</cdr:y>
    </cdr:from>
    <cdr:to>
      <cdr:x>0.93945</cdr:x>
      <cdr:y>0.98165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98909" y="2507862"/>
          <a:ext cx="3638550" cy="22987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algn="ctr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900">
              <a:effectLst/>
              <a:latin typeface="Times New Roman" panose="02020603050405020304" pitchFamily="18" charset="0"/>
              <a:ea typeface="Calibri" panose="020F0502020204030204" pitchFamily="34" charset="0"/>
            </a:rPr>
            <a:t>APC=0.67***,</a:t>
          </a:r>
          <a:r>
            <a:rPr lang="en-US" sz="900" baseline="0">
              <a:effectLst/>
              <a:latin typeface="Times New Roman" panose="02020603050405020304" pitchFamily="18" charset="0"/>
              <a:ea typeface="Calibri" panose="020F0502020204030204" pitchFamily="34" charset="0"/>
            </a:rPr>
            <a:t> </a:t>
          </a:r>
          <a:r>
            <a:rPr lang="en-US" sz="900">
              <a:effectLst/>
              <a:latin typeface="Times New Roman" panose="02020603050405020304" pitchFamily="18" charset="0"/>
              <a:ea typeface="Calibri" panose="020F0502020204030204" pitchFamily="34" charset="0"/>
            </a:rPr>
            <a:t>-1.06*, N/A for &lt;75, 75-84, and ≥85</a:t>
          </a:r>
          <a:endParaRPr lang="en-US" sz="1200">
            <a:effectLst/>
            <a:latin typeface="Times New Roman" panose="02020603050405020304" pitchFamily="18" charset="0"/>
            <a:ea typeface="Calibri" panose="020F0502020204030204" pitchFamily="34" charset="0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08148</cdr:x>
      <cdr:y>0.90183</cdr:y>
    </cdr:from>
    <cdr:to>
      <cdr:x>0.92811</cdr:x>
      <cdr:y>0.98425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50182" y="2515119"/>
          <a:ext cx="3638550" cy="22987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algn="ctr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900">
              <a:effectLst/>
              <a:latin typeface="Times New Roman" panose="02020603050405020304" pitchFamily="18" charset="0"/>
              <a:ea typeface="Calibri" panose="020F0502020204030204" pitchFamily="34" charset="0"/>
            </a:rPr>
            <a:t>APC=1.01*,</a:t>
          </a:r>
          <a:r>
            <a:rPr lang="en-US" sz="900" baseline="0">
              <a:effectLst/>
              <a:latin typeface="Times New Roman" panose="02020603050405020304" pitchFamily="18" charset="0"/>
              <a:ea typeface="Calibri" panose="020F0502020204030204" pitchFamily="34" charset="0"/>
            </a:rPr>
            <a:t> 0.72**</a:t>
          </a:r>
          <a:r>
            <a:rPr lang="en-US" sz="900">
              <a:effectLst/>
              <a:latin typeface="Times New Roman" panose="02020603050405020304" pitchFamily="18" charset="0"/>
              <a:ea typeface="Calibri" panose="020F0502020204030204" pitchFamily="34" charset="0"/>
            </a:rPr>
            <a:t>*, 1.14*** for &lt;75, 75-84, and ≥85</a:t>
          </a:r>
          <a:endParaRPr lang="en-US" sz="1200">
            <a:effectLst/>
            <a:latin typeface="Times New Roman" panose="02020603050405020304" pitchFamily="18" charset="0"/>
            <a:ea typeface="Calibri" panose="020F0502020204030204" pitchFamily="34" charset="0"/>
          </a:endParaRP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08172</cdr:x>
      <cdr:y>0.8975</cdr:y>
    </cdr:from>
    <cdr:to>
      <cdr:x>0.92835</cdr:x>
      <cdr:y>0.97993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51219" y="2503066"/>
          <a:ext cx="3638550" cy="22987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algn="ctr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900">
              <a:effectLst/>
              <a:latin typeface="Times New Roman" panose="02020603050405020304" pitchFamily="18" charset="0"/>
              <a:ea typeface="Calibri" panose="020F0502020204030204" pitchFamily="34" charset="0"/>
            </a:rPr>
            <a:t>APC=1.36*, 0.72***, -0.20 for &lt;75, 75-84, and ≥85</a:t>
          </a:r>
          <a:endParaRPr lang="en-US" sz="1200">
            <a:effectLst/>
            <a:latin typeface="Times New Roman" panose="02020603050405020304" pitchFamily="18" charset="0"/>
            <a:ea typeface="Calibri" panose="020F0502020204030204" pitchFamily="34" charset="0"/>
          </a:endParaRP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07724</cdr:x>
      <cdr:y>0.90196</cdr:y>
    </cdr:from>
    <cdr:to>
      <cdr:x>0.92387</cdr:x>
      <cdr:y>0.98439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31963" y="2515494"/>
          <a:ext cx="3638544" cy="229891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algn="ctr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900">
              <a:effectLst/>
              <a:latin typeface="Times New Roman" panose="02020603050405020304" pitchFamily="18" charset="0"/>
              <a:ea typeface="Calibri" panose="020F0502020204030204" pitchFamily="34" charset="0"/>
            </a:rPr>
            <a:t>APC=0.68***,</a:t>
          </a:r>
          <a:r>
            <a:rPr lang="en-US" sz="900" baseline="0">
              <a:effectLst/>
              <a:latin typeface="Times New Roman" panose="02020603050405020304" pitchFamily="18" charset="0"/>
              <a:ea typeface="Calibri" panose="020F0502020204030204" pitchFamily="34" charset="0"/>
            </a:rPr>
            <a:t> </a:t>
          </a:r>
          <a:r>
            <a:rPr lang="en-US" sz="900">
              <a:effectLst/>
              <a:latin typeface="Times New Roman" panose="02020603050405020304" pitchFamily="18" charset="0"/>
              <a:ea typeface="Calibri" panose="020F0502020204030204" pitchFamily="34" charset="0"/>
            </a:rPr>
            <a:t>0.04, -0.68* for &lt;75, 75-84, and ≥85</a:t>
          </a:r>
          <a:endParaRPr lang="en-US" sz="1200">
            <a:effectLst/>
            <a:latin typeface="Times New Roman" panose="02020603050405020304" pitchFamily="18" charset="0"/>
            <a:ea typeface="Calibri" panose="020F050202020403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k, Jessica</dc:creator>
  <cp:keywords/>
  <dc:description/>
  <cp:lastModifiedBy>Krok, Jessica</cp:lastModifiedBy>
  <cp:revision>4</cp:revision>
  <dcterms:created xsi:type="dcterms:W3CDTF">2018-01-29T14:12:00Z</dcterms:created>
  <dcterms:modified xsi:type="dcterms:W3CDTF">2018-02-12T16:41:00Z</dcterms:modified>
</cp:coreProperties>
</file>